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27982" w14:textId="04A26278" w:rsidR="00C6775D" w:rsidRDefault="00C6775D" w:rsidP="00C6775D">
      <w:pPr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material</w:t>
      </w:r>
      <w:r w:rsidR="00685EAC">
        <w:rPr>
          <w:rFonts w:ascii="Times New Roman" w:hAnsi="Times New Roman" w:cs="Times New Roman"/>
          <w:b/>
          <w:sz w:val="24"/>
        </w:rPr>
        <w:t xml:space="preserve"> -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F22EF">
        <w:rPr>
          <w:rFonts w:ascii="Times New Roman" w:hAnsi="Times New Roman" w:cs="Times New Roman"/>
          <w:b/>
          <w:sz w:val="24"/>
        </w:rPr>
        <w:t xml:space="preserve">Risk assessment and management of </w:t>
      </w:r>
      <w:r w:rsidRPr="00CF22EF">
        <w:rPr>
          <w:rFonts w:ascii="Times New Roman" w:hAnsi="Times New Roman" w:cs="Times New Roman"/>
          <w:b/>
          <w:i/>
          <w:sz w:val="24"/>
        </w:rPr>
        <w:t>Brucella canis</w:t>
      </w:r>
      <w:r w:rsidRPr="00CF22EF">
        <w:rPr>
          <w:rFonts w:ascii="Times New Roman" w:hAnsi="Times New Roman" w:cs="Times New Roman"/>
          <w:b/>
          <w:sz w:val="24"/>
        </w:rPr>
        <w:t xml:space="preserve"> introduction via</w:t>
      </w:r>
      <w:r w:rsidR="00AA0585">
        <w:rPr>
          <w:rFonts w:ascii="Times New Roman" w:hAnsi="Times New Roman" w:cs="Times New Roman"/>
          <w:b/>
          <w:sz w:val="24"/>
        </w:rPr>
        <w:t xml:space="preserve"> commercial</w:t>
      </w:r>
      <w:r w:rsidRPr="00CF22EF">
        <w:rPr>
          <w:rFonts w:ascii="Times New Roman" w:hAnsi="Times New Roman" w:cs="Times New Roman"/>
          <w:b/>
          <w:sz w:val="24"/>
        </w:rPr>
        <w:t xml:space="preserve"> dog imports </w:t>
      </w:r>
      <w:r w:rsidR="00AA0585">
        <w:rPr>
          <w:rFonts w:ascii="Times New Roman" w:hAnsi="Times New Roman" w:cs="Times New Roman"/>
          <w:b/>
          <w:sz w:val="24"/>
        </w:rPr>
        <w:t>in</w:t>
      </w:r>
      <w:r w:rsidRPr="00CF22EF">
        <w:rPr>
          <w:rFonts w:ascii="Times New Roman" w:hAnsi="Times New Roman" w:cs="Times New Roman"/>
          <w:b/>
          <w:sz w:val="24"/>
        </w:rPr>
        <w:t>to France</w:t>
      </w:r>
    </w:p>
    <w:p w14:paraId="5342BC08" w14:textId="77777777" w:rsidR="00685EAC" w:rsidRPr="00CF22EF" w:rsidRDefault="00685EAC" w:rsidP="00C6775D">
      <w:pPr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</w:p>
    <w:p w14:paraId="5C7E53EF" w14:textId="5DD6667D" w:rsidR="00B85A30" w:rsidRPr="00C6775D" w:rsidRDefault="00C6775D" w:rsidP="00C6775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ppendix A.</w:t>
      </w:r>
      <w:r w:rsidR="00A90F75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P</w:t>
      </w:r>
      <w:r w:rsidRPr="003A348A">
        <w:rPr>
          <w:rFonts w:ascii="Times New Roman" w:hAnsi="Times New Roman" w:cs="Times New Roman"/>
          <w:sz w:val="24"/>
        </w:rPr>
        <w:t xml:space="preserve">ublished data on apparent seroprevalence of </w:t>
      </w:r>
      <w:r w:rsidRPr="003A348A">
        <w:rPr>
          <w:rFonts w:ascii="Times New Roman" w:hAnsi="Times New Roman" w:cs="Times New Roman"/>
          <w:i/>
          <w:sz w:val="24"/>
        </w:rPr>
        <w:t>B</w:t>
      </w:r>
      <w:r>
        <w:rPr>
          <w:rFonts w:ascii="Times New Roman" w:hAnsi="Times New Roman" w:cs="Times New Roman"/>
          <w:i/>
          <w:sz w:val="24"/>
        </w:rPr>
        <w:t>rucella</w:t>
      </w:r>
      <w:r w:rsidRPr="003A348A">
        <w:rPr>
          <w:rFonts w:ascii="Times New Roman" w:hAnsi="Times New Roman" w:cs="Times New Roman"/>
          <w:i/>
          <w:sz w:val="24"/>
        </w:rPr>
        <w:t xml:space="preserve"> canis</w:t>
      </w:r>
      <w:r w:rsidRPr="003A348A">
        <w:rPr>
          <w:rFonts w:ascii="Times New Roman" w:hAnsi="Times New Roman" w:cs="Times New Roman"/>
          <w:sz w:val="24"/>
        </w:rPr>
        <w:t xml:space="preserve"> infection by cluster of countries used in the Bayesian approaches</w:t>
      </w:r>
    </w:p>
    <w:tbl>
      <w:tblPr>
        <w:tblW w:w="9356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842"/>
        <w:gridCol w:w="1985"/>
        <w:gridCol w:w="1134"/>
        <w:gridCol w:w="1701"/>
      </w:tblGrid>
      <w:tr w:rsidR="00B85A30" w:rsidRPr="006F262D" w14:paraId="7A0D08FF" w14:textId="77777777" w:rsidTr="00443AEE">
        <w:trPr>
          <w:trHeight w:val="73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09F44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ADB0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 Popul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87F6" w14:textId="13925C0E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valence</w:t>
            </w:r>
            <w:r w:rsidR="00D920DA"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r w:rsidR="0044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Number of </w:t>
            </w:r>
            <w:r w:rsidR="001A3A61"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ositive sample</w:t>
            </w:r>
            <w:r w:rsidR="006F262D"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</w:t>
            </w:r>
            <w:r w:rsidR="001A3A61"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/total </w:t>
            </w:r>
            <w:r w:rsidR="0044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number of </w:t>
            </w:r>
            <w:r w:rsidR="001A3A61"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</w:t>
            </w:r>
            <w:r w:rsidR="006F262D"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</w:t>
            </w:r>
            <w:r w:rsidR="00D920DA"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E234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A5DA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2888A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B85A30" w:rsidRPr="006F262D" w14:paraId="7ECFD3CD" w14:textId="77777777" w:rsidTr="00443AEE">
        <w:trPr>
          <w:trHeight w:val="375"/>
        </w:trPr>
        <w:tc>
          <w:tcPr>
            <w:tcW w:w="9356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1F0A0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USA</w:t>
            </w:r>
          </w:p>
        </w:tc>
      </w:tr>
      <w:tr w:rsidR="00B85A30" w:rsidRPr="006F262D" w14:paraId="5C8FB2C4" w14:textId="77777777" w:rsidTr="00443AEE">
        <w:trPr>
          <w:trHeight w:val="465"/>
        </w:trPr>
        <w:tc>
          <w:tcPr>
            <w:tcW w:w="1560" w:type="dxa"/>
            <w:shd w:val="clear" w:color="auto" w:fill="auto"/>
            <w:vAlign w:val="center"/>
            <w:hideMark/>
          </w:tcPr>
          <w:p w14:paraId="05FD60F4" w14:textId="1F1AE4DE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ssissippi, US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7D1F5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F276CD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8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3/5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87956E" w14:textId="00AB49B1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, 2ME-RS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C5335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910593" w14:textId="52BC68A3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bbard</w:t>
            </w:r>
            <w:r w:rsidR="0017629A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.,</w:t>
            </w:r>
            <w:r w:rsid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8</w:t>
            </w:r>
          </w:p>
        </w:tc>
      </w:tr>
      <w:tr w:rsidR="00B85A30" w:rsidRPr="006F262D" w14:paraId="6428A8F4" w14:textId="77777777" w:rsidTr="00443AEE">
        <w:trPr>
          <w:trHeight w:val="690"/>
        </w:trPr>
        <w:tc>
          <w:tcPr>
            <w:tcW w:w="1560" w:type="dxa"/>
            <w:shd w:val="clear" w:color="auto" w:fill="auto"/>
            <w:vAlign w:val="center"/>
            <w:hideMark/>
          </w:tcPr>
          <w:p w14:paraId="0FC9E54B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nnesota, US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6E2ACA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06C583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/9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81A8E5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, 2ME-RS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954BF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751161" w14:textId="5573B38F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itten</w:t>
            </w:r>
            <w:r w:rsidR="0017629A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.,</w:t>
            </w:r>
            <w:r w:rsid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9</w:t>
            </w:r>
          </w:p>
        </w:tc>
      </w:tr>
      <w:tr w:rsidR="00B85A30" w:rsidRPr="006F262D" w14:paraId="1A54D769" w14:textId="77777777" w:rsidTr="00443AEE">
        <w:trPr>
          <w:trHeight w:val="915"/>
        </w:trPr>
        <w:tc>
          <w:tcPr>
            <w:tcW w:w="1560" w:type="dxa"/>
            <w:shd w:val="clear" w:color="auto" w:fill="auto"/>
            <w:vAlign w:val="center"/>
            <w:hideMark/>
          </w:tcPr>
          <w:p w14:paraId="06E67601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outh Dakota, US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49C44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2FBAF4E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45/88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81498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SAT, </w:t>
            </w:r>
            <w:bookmarkStart w:id="0" w:name="_Hlk202781063"/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RSAT</w:t>
            </w:r>
            <w:bookmarkEnd w:id="0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ECC8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296D59" w14:textId="12C78411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aly </w:t>
            </w:r>
            <w:r w:rsidR="0017629A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17629A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2020</w:t>
            </w:r>
          </w:p>
        </w:tc>
      </w:tr>
      <w:tr w:rsidR="00B85A30" w:rsidRPr="006F262D" w14:paraId="049B9969" w14:textId="77777777" w:rsidTr="00443AEE">
        <w:trPr>
          <w:trHeight w:val="330"/>
        </w:trPr>
        <w:tc>
          <w:tcPr>
            <w:tcW w:w="1560" w:type="dxa"/>
            <w:shd w:val="clear" w:color="auto" w:fill="auto"/>
            <w:vAlign w:val="center"/>
            <w:hideMark/>
          </w:tcPr>
          <w:p w14:paraId="43D89616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0293A5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E70FFC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5D17BC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42AF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D10AE5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85A30" w:rsidRPr="006F262D" w14:paraId="4FFC717D" w14:textId="77777777" w:rsidTr="00443AEE">
        <w:trPr>
          <w:trHeight w:val="375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  <w:vAlign w:val="center"/>
            <w:hideMark/>
          </w:tcPr>
          <w:p w14:paraId="6058F6AF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ANADA</w:t>
            </w:r>
          </w:p>
        </w:tc>
      </w:tr>
      <w:tr w:rsidR="00B85A30" w:rsidRPr="006F262D" w14:paraId="4AB4DE06" w14:textId="77777777" w:rsidTr="00443AEE">
        <w:trPr>
          <w:trHeight w:val="46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AA10D" w14:textId="0D7B7CE9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ntario, Canad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144FE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eeding kenne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092E0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76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27/108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639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, 2ME-RSA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0F0C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6FBC0" w14:textId="75C9F489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eese, 2020</w:t>
            </w:r>
          </w:p>
        </w:tc>
      </w:tr>
    </w:tbl>
    <w:p w14:paraId="205E4056" w14:textId="0D82768E" w:rsidR="00B85A30" w:rsidRDefault="006F262D" w:rsidP="006F262D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S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apid slide agglutination test</w:t>
      </w:r>
    </w:p>
    <w:p w14:paraId="719F42E4" w14:textId="207CAB83" w:rsidR="006F262D" w:rsidRDefault="006F262D" w:rsidP="006F262D">
      <w:pPr>
        <w:pStyle w:val="Sansinterligne"/>
      </w:pP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ME-RS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ercaptoethanol rapid slide agglutination test</w:t>
      </w:r>
    </w:p>
    <w:p w14:paraId="00EC4C04" w14:textId="042CF452" w:rsidR="00B85A30" w:rsidRDefault="00B85A30" w:rsidP="006F262D">
      <w:pPr>
        <w:pStyle w:val="Sansinterligne"/>
      </w:pPr>
    </w:p>
    <w:p w14:paraId="4BA5B07A" w14:textId="2E70109F" w:rsidR="00B85A30" w:rsidRDefault="00B85A30" w:rsidP="006F262D">
      <w:pPr>
        <w:pStyle w:val="Sansinterligne"/>
      </w:pPr>
    </w:p>
    <w:p w14:paraId="1C3A6540" w14:textId="5BC072AF" w:rsidR="00B85A30" w:rsidRDefault="00B85A30"/>
    <w:p w14:paraId="00FC9C96" w14:textId="760FE761" w:rsidR="00AC01BC" w:rsidRDefault="00AC01BC"/>
    <w:p w14:paraId="5B2C599E" w14:textId="4F76DEA2" w:rsidR="00AC01BC" w:rsidRDefault="00AC01BC"/>
    <w:p w14:paraId="1E47DDB2" w14:textId="21072070" w:rsidR="00AC01BC" w:rsidRDefault="00AC01BC"/>
    <w:p w14:paraId="29743FC2" w14:textId="6BBEAB7F" w:rsidR="006F262D" w:rsidRDefault="006F262D"/>
    <w:p w14:paraId="0CC625EB" w14:textId="28A968BC" w:rsidR="006F262D" w:rsidRDefault="006F262D"/>
    <w:p w14:paraId="0623CF44" w14:textId="26D30473" w:rsidR="006F262D" w:rsidRDefault="006F262D"/>
    <w:p w14:paraId="085E71B8" w14:textId="77777777" w:rsidR="006F262D" w:rsidRDefault="006F262D"/>
    <w:p w14:paraId="0B603749" w14:textId="0535934F" w:rsidR="00AC01BC" w:rsidRDefault="00AC01BC"/>
    <w:p w14:paraId="7361027B" w14:textId="6BA91F25" w:rsidR="00AC01BC" w:rsidRDefault="00AC01BC"/>
    <w:p w14:paraId="521CAF06" w14:textId="31735844" w:rsidR="00AC01BC" w:rsidRDefault="00AC01BC"/>
    <w:p w14:paraId="310DEF70" w14:textId="7EA76124" w:rsidR="00AC01BC" w:rsidRDefault="00AC01BC"/>
    <w:p w14:paraId="7646B0E3" w14:textId="77777777" w:rsidR="00AC01BC" w:rsidRDefault="00AC01BC"/>
    <w:tbl>
      <w:tblPr>
        <w:tblW w:w="9215" w:type="dxa"/>
        <w:tblInd w:w="-284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41"/>
        <w:gridCol w:w="709"/>
        <w:gridCol w:w="284"/>
        <w:gridCol w:w="1559"/>
        <w:gridCol w:w="1559"/>
        <w:gridCol w:w="1134"/>
        <w:gridCol w:w="1985"/>
      </w:tblGrid>
      <w:tr w:rsidR="00B85A30" w:rsidRPr="006F262D" w14:paraId="6D92F7F0" w14:textId="77777777" w:rsidTr="00443AEE">
        <w:trPr>
          <w:trHeight w:val="735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E58F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Locatio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8029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 Popula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E48B" w14:textId="77777777" w:rsidR="00B85A30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valence</w:t>
            </w:r>
          </w:p>
          <w:p w14:paraId="1A28A5FD" w14:textId="013CE0DF" w:rsidR="007D0408" w:rsidRPr="006F262D" w:rsidRDefault="007D0408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r w:rsidR="0044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 of p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sitive samples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otal </w:t>
            </w:r>
            <w:r w:rsidR="0044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number of 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9ECC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C151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105AA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B85A30" w:rsidRPr="006F262D" w14:paraId="0F99B752" w14:textId="77777777" w:rsidTr="00FF379C">
        <w:trPr>
          <w:trHeight w:val="375"/>
        </w:trPr>
        <w:tc>
          <w:tcPr>
            <w:tcW w:w="9215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3EA055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LATIN AMERICA </w:t>
            </w:r>
          </w:p>
        </w:tc>
      </w:tr>
      <w:tr w:rsidR="00B85A30" w:rsidRPr="006F262D" w14:paraId="3D6C59E3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171A817C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fr-FR"/>
              </w:rPr>
              <w:t>Botucata, Sao Paulo State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6EE62A7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F80ED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4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9/107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5D3DDE" w14:textId="61F05EF3" w:rsidR="00B85A30" w:rsidRPr="006F262D" w:rsidRDefault="00AC01BC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</w:t>
            </w:r>
            <w:r w:rsidR="00CE0545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RS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B549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C896172" w14:textId="1F06F906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oraes </w:t>
            </w:r>
            <w:r w:rsidR="00CE0545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t al., 2002 </w:t>
            </w:r>
          </w:p>
        </w:tc>
      </w:tr>
      <w:tr w:rsidR="00B85A30" w:rsidRPr="006F262D" w14:paraId="62611E29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00C11C88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fr-FR"/>
              </w:rPr>
              <w:t>Santana de Parnaiba, Sao Paulo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0B703054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FAAC5A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5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5/41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2F9FC" w14:textId="7C8DBF71" w:rsidR="00B85A30" w:rsidRPr="006F262D" w:rsidRDefault="00AC01BC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  <w:r w:rsidR="00FF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D0F4F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3-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B156F0" w14:textId="6C03A63B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Azevedo</w:t>
            </w:r>
            <w:r w:rsidR="00CE0545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et al.,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2004</w:t>
            </w:r>
          </w:p>
        </w:tc>
      </w:tr>
      <w:tr w:rsidR="00B85A30" w:rsidRPr="006F262D" w14:paraId="3C680473" w14:textId="77777777" w:rsidTr="00443AEE">
        <w:trPr>
          <w:trHeight w:val="46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42CEF717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lfensa, Minas Gerais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18EA124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6CC47B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20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90/63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E754F3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B2CD96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485CF22" w14:textId="18DC6B48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Almeida </w:t>
            </w:r>
            <w:r w:rsidR="00AC01BC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6A6256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4 </w:t>
            </w:r>
          </w:p>
        </w:tc>
      </w:tr>
      <w:tr w:rsidR="00B85A30" w:rsidRPr="006F262D" w14:paraId="41B32A08" w14:textId="77777777" w:rsidTr="00443AEE">
        <w:trPr>
          <w:trHeight w:val="91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7D7F72FC" w14:textId="034AF423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lvador,</w:t>
            </w:r>
            <w:r w:rsidR="00B55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1D6B2B21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6254F3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8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5/8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61BE73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42940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3F7688" w14:textId="1C47BDC1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Cavalcanti</w:t>
            </w:r>
            <w:r w:rsidR="006A6256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et al.,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2006</w:t>
            </w:r>
          </w:p>
        </w:tc>
      </w:tr>
      <w:tr w:rsidR="00B85A30" w:rsidRPr="006F262D" w14:paraId="61B7BF80" w14:textId="77777777" w:rsidTr="00443AEE">
        <w:trPr>
          <w:trHeight w:val="90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11603AAB" w14:textId="10FBB911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allao,</w:t>
            </w:r>
            <w:r w:rsidR="00B55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eru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33B769B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eeding kenne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5F8925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57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71/45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1D06FD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1FABE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71D14E7" w14:textId="37F22658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bookmarkStart w:id="1" w:name="_Hlk201745438"/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r-FR"/>
              </w:rPr>
              <w:t xml:space="preserve">Ramírez </w:t>
            </w:r>
            <w:r w:rsidR="006A6256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r-FR"/>
              </w:rPr>
              <w:t xml:space="preserve">et al.,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fr-FR"/>
              </w:rPr>
              <w:t>2012</w:t>
            </w:r>
            <w:bookmarkEnd w:id="1"/>
          </w:p>
        </w:tc>
      </w:tr>
      <w:tr w:rsidR="00B85A30" w:rsidRPr="006F262D" w14:paraId="2D03387A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613A8CAE" w14:textId="68682F25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io de Janeiro,</w:t>
            </w:r>
            <w:r w:rsidR="00B55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1E33E0B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741208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3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8/31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89B68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C50EE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2985EA" w14:textId="06A1E8D6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Ferreira</w:t>
            </w:r>
            <w:r w:rsidR="006A6256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et al.,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2007</w:t>
            </w:r>
          </w:p>
        </w:tc>
      </w:tr>
      <w:tr w:rsidR="00B85A30" w:rsidRPr="006F262D" w14:paraId="066AA7AC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6F9A6B52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ampina Grande, Paraiba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1214222D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ndo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6FD5B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5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4/17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669E41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D1F61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2DB697D" w14:textId="0DC4B61D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Vasconcelos </w:t>
            </w:r>
            <w:r w:rsidR="006A6256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6A6256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B85A30" w:rsidRPr="006F262D" w14:paraId="78FBAFB9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44AF1AFF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ceio-Alagoas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0CAB743E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972C91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0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3/9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957970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, 2ME-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09175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B91232" w14:textId="0B4BAC24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Porto </w:t>
            </w:r>
            <w:r w:rsidR="00E13E2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13E2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B85A30" w:rsidRPr="006F262D" w14:paraId="35280A11" w14:textId="77777777" w:rsidTr="00443AEE">
        <w:trPr>
          <w:trHeight w:val="46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6A9148CF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uenos Aires, Argentina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62A3301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xe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791570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0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6/21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3821D0" w14:textId="762DFF8D" w:rsidR="00B85A30" w:rsidRPr="006F262D" w:rsidRDefault="00E13E2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5DDE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5CF1A12" w14:textId="6403D4EA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Boeri </w:t>
            </w:r>
            <w:r w:rsidR="00E13E2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13E2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B85A30" w:rsidRPr="006F262D" w14:paraId="04C55A5F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5C170CBC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2" w:name="_Hlk201745975"/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uenos Aires Province, Argentina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7B506AF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24DB20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70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24/22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3189F" w14:textId="17D9CF0B" w:rsidR="007D0408" w:rsidRPr="006F262D" w:rsidRDefault="00B85A30" w:rsidP="007D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SAT, </w:t>
            </w:r>
          </w:p>
          <w:p w14:paraId="3BF74074" w14:textId="19E8A86C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I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70763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073C7D0" w14:textId="29213849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Lopez</w:t>
            </w:r>
            <w:r w:rsidR="00E13E2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13E2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9</w:t>
            </w:r>
          </w:p>
        </w:tc>
      </w:tr>
      <w:bookmarkEnd w:id="2"/>
      <w:tr w:rsidR="00B85A30" w:rsidRPr="006F262D" w14:paraId="539465A0" w14:textId="77777777" w:rsidTr="00443AEE">
        <w:trPr>
          <w:trHeight w:val="46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22289FE4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ntioquia, Colombia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0B8ABC35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eeding kenne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62F094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31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66/146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B447DD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RS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5CAE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B666D9" w14:textId="2E2B6E0C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Giraldo-Echeverri</w:t>
            </w:r>
            <w:r w:rsidR="00E13E2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et al.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2009 </w:t>
            </w:r>
          </w:p>
        </w:tc>
      </w:tr>
      <w:tr w:rsidR="00B85A30" w:rsidRPr="006F262D" w14:paraId="5ED1D450" w14:textId="77777777" w:rsidTr="00443AEE">
        <w:trPr>
          <w:trHeight w:val="46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7F0BA04F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3" w:name="_Hlk201746822"/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dellin, Colombia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7C11FA3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ra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B847F9" w14:textId="1B98AA2D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7F6513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5/22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AE066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RS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798CC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ED909E" w14:textId="7CEAF13F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Ruiz </w:t>
            </w:r>
            <w:r w:rsidR="007F6513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et al.,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</w:tr>
      <w:bookmarkEnd w:id="3"/>
      <w:tr w:rsidR="00B85A30" w:rsidRPr="006F262D" w14:paraId="56AF5069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32CAF5E0" w14:textId="41BF8BD3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raguaina, Tocantins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2F47730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14DFE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4.53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67/37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DC31C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2D321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BBA572E" w14:textId="50231ADE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Dorneles et al.</w:t>
            </w:r>
            <w:r w:rsidR="007F6513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011 </w:t>
            </w:r>
          </w:p>
        </w:tc>
      </w:tr>
      <w:tr w:rsidR="00B85A30" w:rsidRPr="006F262D" w14:paraId="51BD967B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1EACA32D" w14:textId="4BB64AAF" w:rsidR="00B85A30" w:rsidRPr="006F262D" w:rsidRDefault="009002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araiba</w:t>
            </w:r>
            <w:r w:rsidR="00B85A30"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state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5FFCBB0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9FF8E5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1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6/19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C64F8" w14:textId="34FF7619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A80FE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C1376B3" w14:textId="04F30618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Fernandes </w:t>
            </w:r>
            <w:r w:rsidR="007F6513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7F6513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1 </w:t>
            </w:r>
          </w:p>
        </w:tc>
      </w:tr>
      <w:tr w:rsidR="00B85A30" w:rsidRPr="006F262D" w14:paraId="7BD4C6B2" w14:textId="77777777" w:rsidTr="00443AEE">
        <w:trPr>
          <w:trHeight w:val="46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7142C446" w14:textId="2B93CEBE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pucarana &amp; Londrina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2970983C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8CF15D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0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4/1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146623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F0F0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B104FDE" w14:textId="0FDA2072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lva et al.</w:t>
            </w:r>
            <w:r w:rsidR="007F6513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2</w:t>
            </w:r>
          </w:p>
        </w:tc>
      </w:tr>
      <w:tr w:rsidR="00B85A30" w:rsidRPr="006F262D" w14:paraId="4A86308C" w14:textId="77777777" w:rsidTr="00443AEE">
        <w:trPr>
          <w:trHeight w:val="46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2CD78CB5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dellin, Colombia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643DC0E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01E9D96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6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2/441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904F66" w14:textId="2DE9423C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42AF9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57A5F2" w14:textId="61D18BEC" w:rsidR="00B85A30" w:rsidRPr="006F262D" w:rsidRDefault="007F6513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udelo-Flórez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2</w:t>
            </w:r>
          </w:p>
        </w:tc>
      </w:tr>
      <w:tr w:rsidR="00B85A30" w:rsidRPr="006F262D" w14:paraId="51C6F6D0" w14:textId="77777777" w:rsidTr="00443AEE">
        <w:trPr>
          <w:trHeight w:val="465"/>
        </w:trPr>
        <w:tc>
          <w:tcPr>
            <w:tcW w:w="1985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1901399D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heus, Brazil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0BEBD6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 and str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636C9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5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22/63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A0D16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4E73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8754A4" w14:textId="4A0E70C0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Bezerra </w:t>
            </w:r>
            <w:r w:rsidR="00EF6A34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F6A34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2</w:t>
            </w:r>
          </w:p>
        </w:tc>
      </w:tr>
      <w:tr w:rsidR="00B85A30" w:rsidRPr="005C26D9" w14:paraId="68AAA2A5" w14:textId="77777777" w:rsidTr="00443AEE">
        <w:trPr>
          <w:trHeight w:val="915"/>
        </w:trPr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8F75E3B" w14:textId="606F2770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arana, Brazil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4E6E104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53194A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5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5/17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E069F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0DA54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D496D1" w14:textId="3ACA72DE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</w:t>
            </w:r>
            <w:proofErr w:type="gramEnd"/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Paula Dreer </w:t>
            </w:r>
            <w:r w:rsidR="00EF6A34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="00EF6A34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2013</w:t>
            </w:r>
          </w:p>
        </w:tc>
      </w:tr>
      <w:tr w:rsidR="00B85A30" w:rsidRPr="006F262D" w14:paraId="12C41988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752E8228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fr-FR"/>
              </w:rPr>
              <w:t>Rio Grande do Norte state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1444402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5DE951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90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20/41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CC9766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90F21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B262E1E" w14:textId="3B81F224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Fernandes </w:t>
            </w:r>
            <w:r w:rsidR="00EF6A34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F6A34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3 </w:t>
            </w:r>
          </w:p>
        </w:tc>
      </w:tr>
      <w:tr w:rsidR="00B85A30" w:rsidRPr="006F262D" w14:paraId="40E8BAA7" w14:textId="77777777" w:rsidTr="00443AEE">
        <w:trPr>
          <w:trHeight w:val="69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081427B6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Araguaina, Tocantins, Brazi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0844388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394A7E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.77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32/24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EB8721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C0881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CCF1F18" w14:textId="4E910BDB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Santana </w:t>
            </w:r>
            <w:r w:rsidR="00EF6A34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F6A34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3 </w:t>
            </w:r>
          </w:p>
        </w:tc>
      </w:tr>
      <w:tr w:rsidR="00B85A30" w:rsidRPr="006F262D" w14:paraId="1BB821E9" w14:textId="77777777" w:rsidTr="00443AEE">
        <w:trPr>
          <w:trHeight w:val="46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3B4D77D4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ntioquia, Colombia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25FACDB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eeding kenne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B2CD2F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98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64/42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764689" w14:textId="3BC2D9B9" w:rsidR="00B85A30" w:rsidRPr="006F262D" w:rsidRDefault="007D0408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RS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CD40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EDEFDB8" w14:textId="63317CAF" w:rsidR="00B85A30" w:rsidRPr="006F262D" w:rsidRDefault="006153A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trillón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Salazar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="00B85A3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3 </w:t>
            </w:r>
          </w:p>
        </w:tc>
      </w:tr>
      <w:tr w:rsidR="00B85A30" w:rsidRPr="006F262D" w14:paraId="3A3A61E3" w14:textId="77777777" w:rsidTr="00443AEE">
        <w:trPr>
          <w:trHeight w:val="91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01F9A59D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emuco city, Chile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615333D4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F823E9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4/4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866E9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DABF7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3CAE831" w14:textId="00EEC1B8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uemmers </w:t>
            </w:r>
            <w:r w:rsidR="006153A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6153A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3 </w:t>
            </w:r>
          </w:p>
        </w:tc>
      </w:tr>
      <w:tr w:rsidR="00B85A30" w:rsidRPr="006F262D" w14:paraId="4FDCA33C" w14:textId="77777777" w:rsidTr="00443AEE">
        <w:trPr>
          <w:trHeight w:val="46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6CCA233E" w14:textId="2213B56D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uricó city,</w:t>
            </w:r>
            <w:r w:rsidR="00B55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ile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21B7034D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eeding kenne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066B8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.18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6/3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57E99D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A287D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E0384C" w14:textId="28D33DEA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4" w:name="_Hlk201748295"/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Troncoso </w:t>
            </w:r>
            <w:r w:rsidR="006153A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.</w:t>
            </w:r>
            <w:r w:rsidR="006153A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2013</w:t>
            </w:r>
            <w:bookmarkEnd w:id="4"/>
          </w:p>
        </w:tc>
      </w:tr>
      <w:tr w:rsidR="00B85A30" w:rsidRPr="006F262D" w14:paraId="10EB36B2" w14:textId="77777777" w:rsidTr="00443AEE">
        <w:trPr>
          <w:trHeight w:val="58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5E6F16A7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5" w:name="_Hlk201748493"/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ma, Peru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66C4E70C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E0A428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6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4/28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06627C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CDB4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1742CE5" w14:textId="4E59744F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aza </w:t>
            </w:r>
            <w:r w:rsidR="006153A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amp;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orales</w:t>
            </w:r>
            <w:r w:rsidR="006153A0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6 </w:t>
            </w:r>
          </w:p>
        </w:tc>
      </w:tr>
      <w:bookmarkEnd w:id="5"/>
      <w:tr w:rsidR="00B85A30" w:rsidRPr="006F262D" w14:paraId="621205FD" w14:textId="77777777" w:rsidTr="00443AEE">
        <w:trPr>
          <w:trHeight w:val="72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2A9DF48D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cepción, Paraguay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08BB8D4F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28B923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62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5/5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53385A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596D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5993850" w14:textId="0BDA0640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Colman</w:t>
            </w:r>
            <w:r w:rsidR="00983EDD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.</w:t>
            </w:r>
            <w:r w:rsidR="00983EDD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,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2017</w:t>
            </w:r>
          </w:p>
        </w:tc>
      </w:tr>
      <w:tr w:rsidR="00B85A30" w:rsidRPr="006F262D" w14:paraId="5CF87F57" w14:textId="77777777" w:rsidTr="00443AEE">
        <w:trPr>
          <w:trHeight w:val="465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687CAC33" w14:textId="182BAAEA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ogota,</w:t>
            </w:r>
            <w:r w:rsidR="00B55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lombia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11E712F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CE8F66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6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/5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6032D1" w14:textId="3A0A41EE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F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A51F2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5767878" w14:textId="12829343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Laverde </w:t>
            </w:r>
            <w:r w:rsidR="00983EDD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.</w:t>
            </w:r>
            <w:r w:rsidR="00983EDD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2021</w:t>
            </w:r>
          </w:p>
        </w:tc>
      </w:tr>
      <w:tr w:rsidR="00B85A30" w:rsidRPr="006F262D" w14:paraId="6AD9159D" w14:textId="77777777" w:rsidTr="00443AEE">
        <w:trPr>
          <w:trHeight w:val="915"/>
        </w:trPr>
        <w:tc>
          <w:tcPr>
            <w:tcW w:w="1985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443A0E3D" w14:textId="77777777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entral Valley,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Costa Rica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24107A4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xed (breeding kennel, pet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3CECB03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29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9/30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4F00EA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E30526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4494B42" w14:textId="47B09D81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uárez-Esquivel </w:t>
            </w:r>
            <w:r w:rsidR="00F0560F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., 2021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B85A30" w:rsidRPr="006F262D" w14:paraId="4AEC4201" w14:textId="77777777" w:rsidTr="00443AEE">
        <w:trPr>
          <w:trHeight w:val="690"/>
        </w:trPr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F24CB" w14:textId="0929DE9E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uritiba,</w:t>
            </w:r>
            <w:r w:rsidR="00B55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343D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F06A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54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2/26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AD5B" w14:textId="5FBDB895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MAT,</w:t>
            </w:r>
            <w:r w:rsidR="00F0560F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FI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50BB" w14:textId="77777777" w:rsidR="00B85A30" w:rsidRPr="006F262D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7D326" w14:textId="328300B6" w:rsidR="00B85A30" w:rsidRPr="006F262D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Schiavo </w:t>
            </w:r>
            <w:r w:rsidR="00F0560F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et al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F0560F"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6F2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24 </w:t>
            </w:r>
          </w:p>
        </w:tc>
      </w:tr>
    </w:tbl>
    <w:p w14:paraId="0F34DBFC" w14:textId="77777777" w:rsidR="006F262D" w:rsidRDefault="006F262D" w:rsidP="006F262D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S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apid slide agglutination test</w:t>
      </w:r>
    </w:p>
    <w:p w14:paraId="66FD6E52" w14:textId="1D212364" w:rsidR="00B85A30" w:rsidRPr="006F262D" w:rsidRDefault="006F262D" w:rsidP="006F262D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ME-RSAT: 2-mercaptoethanol rapid slide agglutination test</w:t>
      </w:r>
    </w:p>
    <w:p w14:paraId="1B576B14" w14:textId="3BD55BB7" w:rsidR="006F262D" w:rsidRDefault="006F262D" w:rsidP="006F262D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AGID: Agar Gel Immunodiffusion test</w:t>
      </w:r>
    </w:p>
    <w:p w14:paraId="032C3D1F" w14:textId="1E1E1F7F" w:rsidR="006F262D" w:rsidRDefault="00FF379C" w:rsidP="006F262D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AGID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-mercaptoethanol Agar Gel Immunodiffusion test</w:t>
      </w:r>
    </w:p>
    <w:p w14:paraId="04AB1146" w14:textId="510C5920" w:rsidR="007D0408" w:rsidRDefault="007D0408" w:rsidP="006F262D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ELISA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nzyme-Linked Immunosorbent Assay</w:t>
      </w:r>
    </w:p>
    <w:p w14:paraId="61C409AC" w14:textId="74126A0C" w:rsidR="007D0408" w:rsidRDefault="007D0408" w:rsidP="006F262D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ICT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Immunochromatographic Test</w:t>
      </w:r>
    </w:p>
    <w:p w14:paraId="017B352A" w14:textId="7AED5823" w:rsidR="007D0408" w:rsidRDefault="007D0408" w:rsidP="006F262D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LFIA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Lateral Flow Immunochromatographic assay test</w:t>
      </w:r>
    </w:p>
    <w:p w14:paraId="7E5B412E" w14:textId="11B737EE" w:rsidR="007D0408" w:rsidRPr="006F262D" w:rsidRDefault="007D0408" w:rsidP="006F262D">
      <w:pPr>
        <w:pStyle w:val="Sansinterligne"/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MAT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Microscopic Agglutination Test</w:t>
      </w:r>
    </w:p>
    <w:p w14:paraId="387DA791" w14:textId="7BD4523F" w:rsidR="00B85A30" w:rsidRDefault="00B85A30"/>
    <w:p w14:paraId="1B644535" w14:textId="70BFC1B7" w:rsidR="007D0408" w:rsidRDefault="007D0408"/>
    <w:p w14:paraId="077783EB" w14:textId="0F0C7A5B" w:rsidR="007D0408" w:rsidRDefault="007D0408"/>
    <w:p w14:paraId="6CBEC06F" w14:textId="6CE9582F" w:rsidR="007D0408" w:rsidRDefault="007D0408"/>
    <w:p w14:paraId="4EE8F8A3" w14:textId="5A975EE7" w:rsidR="007D0408" w:rsidRDefault="007D0408"/>
    <w:p w14:paraId="7C20AE03" w14:textId="0CC0B117" w:rsidR="007D0408" w:rsidRDefault="007D0408"/>
    <w:p w14:paraId="5756668B" w14:textId="28A8BC43" w:rsidR="007D0408" w:rsidRDefault="007D0408"/>
    <w:p w14:paraId="6C4B210A" w14:textId="193F8082" w:rsidR="007D0408" w:rsidRDefault="007D0408"/>
    <w:p w14:paraId="3431C914" w14:textId="74FBD389" w:rsidR="007D0408" w:rsidRDefault="007D0408"/>
    <w:p w14:paraId="7BEF35B6" w14:textId="2348DA6B" w:rsidR="007D0408" w:rsidRDefault="007D0408"/>
    <w:p w14:paraId="3CEFEF79" w14:textId="5BC2BC10" w:rsidR="00B5595F" w:rsidRDefault="00B5595F"/>
    <w:p w14:paraId="58B59A1D" w14:textId="49E61E61" w:rsidR="00B5595F" w:rsidRDefault="00B5595F"/>
    <w:p w14:paraId="1C2852E5" w14:textId="77777777" w:rsidR="00B5595F" w:rsidRDefault="00B5595F"/>
    <w:tbl>
      <w:tblPr>
        <w:tblW w:w="9214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985"/>
        <w:gridCol w:w="992"/>
        <w:gridCol w:w="992"/>
        <w:gridCol w:w="1701"/>
      </w:tblGrid>
      <w:tr w:rsidR="00A72362" w:rsidRPr="007D0408" w14:paraId="19E1FFB7" w14:textId="77777777" w:rsidTr="00BB0C72">
        <w:trPr>
          <w:trHeight w:val="73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77407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AFD7F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 Popul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FF87" w14:textId="77777777" w:rsidR="00B85A30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valence</w:t>
            </w:r>
          </w:p>
          <w:p w14:paraId="752BB984" w14:textId="327D41B0" w:rsidR="007D0408" w:rsidRPr="007D0408" w:rsidRDefault="007D0408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r w:rsidR="0044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 of p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sitive samples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otal </w:t>
            </w:r>
            <w:r w:rsidR="0044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number of 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E8A0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1CB7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7631C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B85A30" w:rsidRPr="007D0408" w14:paraId="6E7E4797" w14:textId="77777777" w:rsidTr="007D0408">
        <w:trPr>
          <w:trHeight w:val="375"/>
        </w:trPr>
        <w:tc>
          <w:tcPr>
            <w:tcW w:w="9214" w:type="dxa"/>
            <w:gridSpan w:val="6"/>
            <w:shd w:val="clear" w:color="auto" w:fill="auto"/>
            <w:vAlign w:val="center"/>
            <w:hideMark/>
          </w:tcPr>
          <w:p w14:paraId="24190269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AST ASIA 1</w:t>
            </w:r>
          </w:p>
        </w:tc>
      </w:tr>
      <w:tr w:rsidR="00C51405" w:rsidRPr="007D0408" w14:paraId="5C1A0AA7" w14:textId="77777777" w:rsidTr="00BB0C72">
        <w:trPr>
          <w:trHeight w:val="465"/>
        </w:trPr>
        <w:tc>
          <w:tcPr>
            <w:tcW w:w="2410" w:type="dxa"/>
            <w:shd w:val="clear" w:color="auto" w:fill="auto"/>
            <w:vAlign w:val="center"/>
            <w:hideMark/>
          </w:tcPr>
          <w:p w14:paraId="7D8D56B3" w14:textId="77777777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441221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B714F5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0</w:t>
            </w:r>
          </w:p>
          <w:p w14:paraId="787854A0" w14:textId="32C5CD52" w:rsidR="00A90F75" w:rsidRPr="007D0408" w:rsidRDefault="00A90F75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="0087302E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/7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379C2" w14:textId="404D65CA" w:rsidR="00B85A30" w:rsidRPr="007D0408" w:rsidRDefault="00B85A30" w:rsidP="007D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I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72D63B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91453D" w14:textId="25D3CC04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athur </w:t>
            </w:r>
            <w:r w:rsidR="00D97C5B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D97C5B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C51405" w:rsidRPr="007D0408" w14:paraId="77C8123B" w14:textId="77777777" w:rsidTr="00BB0C72">
        <w:trPr>
          <w:trHeight w:val="915"/>
        </w:trPr>
        <w:tc>
          <w:tcPr>
            <w:tcW w:w="2410" w:type="dxa"/>
            <w:shd w:val="clear" w:color="auto" w:fill="auto"/>
            <w:vAlign w:val="center"/>
            <w:hideMark/>
          </w:tcPr>
          <w:p w14:paraId="6E178C2C" w14:textId="36185D86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eijing,</w:t>
            </w:r>
            <w:r w:rsidR="00BB0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695638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eeding kenne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1D5AEB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.75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39/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5A22B" w14:textId="7E56A960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9B1951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27467D" w14:textId="7282F23A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Jiang</w:t>
            </w:r>
            <w:r w:rsidR="00D97C5B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et al.,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2012</w:t>
            </w:r>
          </w:p>
        </w:tc>
      </w:tr>
      <w:tr w:rsidR="00C51405" w:rsidRPr="007D0408" w14:paraId="7B64D016" w14:textId="77777777" w:rsidTr="00BB0C72">
        <w:trPr>
          <w:trHeight w:val="690"/>
        </w:trPr>
        <w:tc>
          <w:tcPr>
            <w:tcW w:w="2410" w:type="dxa"/>
            <w:shd w:val="clear" w:color="auto" w:fill="auto"/>
            <w:vAlign w:val="center"/>
            <w:hideMark/>
          </w:tcPr>
          <w:p w14:paraId="5170660E" w14:textId="2F4CBC7C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eijing,</w:t>
            </w:r>
            <w:r w:rsidR="00BB0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081468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xed (breeding kennel, pet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103B425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3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6/12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22CB86" w14:textId="422779FE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E6DCF3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B72720" w14:textId="29A4E031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iang</w:t>
            </w:r>
            <w:r w:rsidR="00A72362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., 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</w:tr>
      <w:tr w:rsidR="00C51405" w:rsidRPr="007D0408" w14:paraId="3121E276" w14:textId="77777777" w:rsidTr="00BB0C72">
        <w:trPr>
          <w:trHeight w:val="690"/>
        </w:trPr>
        <w:tc>
          <w:tcPr>
            <w:tcW w:w="2410" w:type="dxa"/>
            <w:shd w:val="clear" w:color="auto" w:fill="auto"/>
            <w:vAlign w:val="center"/>
            <w:hideMark/>
          </w:tcPr>
          <w:p w14:paraId="658FD78C" w14:textId="77777777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ajasthan, Indi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4D03EE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r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9C94C8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5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6/2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0495E6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I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F758D8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182A76" w14:textId="797B6B6E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oak</w:t>
            </w:r>
            <w:r w:rsidR="00A72362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., 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4</w:t>
            </w:r>
          </w:p>
        </w:tc>
      </w:tr>
      <w:tr w:rsidR="00C51405" w:rsidRPr="007D0408" w14:paraId="266E789E" w14:textId="77777777" w:rsidTr="00BB0C72">
        <w:trPr>
          <w:trHeight w:val="330"/>
        </w:trPr>
        <w:tc>
          <w:tcPr>
            <w:tcW w:w="2410" w:type="dxa"/>
            <w:shd w:val="clear" w:color="auto" w:fill="auto"/>
            <w:vAlign w:val="center"/>
            <w:hideMark/>
          </w:tcPr>
          <w:p w14:paraId="7BF98A6D" w14:textId="77777777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407554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6E1E990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A0F2E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537B1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26754A" w14:textId="77777777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85A30" w:rsidRPr="007D0408" w14:paraId="23D67A12" w14:textId="77777777" w:rsidTr="007D0408">
        <w:trPr>
          <w:trHeight w:val="375"/>
        </w:trPr>
        <w:tc>
          <w:tcPr>
            <w:tcW w:w="9214" w:type="dxa"/>
            <w:gridSpan w:val="6"/>
            <w:shd w:val="clear" w:color="auto" w:fill="auto"/>
            <w:vAlign w:val="center"/>
            <w:hideMark/>
          </w:tcPr>
          <w:p w14:paraId="77160BFA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AST ASIA 2</w:t>
            </w:r>
          </w:p>
        </w:tc>
      </w:tr>
      <w:tr w:rsidR="00C51405" w:rsidRPr="007D0408" w14:paraId="4256EFE6" w14:textId="77777777" w:rsidTr="00BB0C72">
        <w:trPr>
          <w:trHeight w:val="465"/>
        </w:trPr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615CEF1" w14:textId="77777777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anawaga, Japa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DB0DB8D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E38E8F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7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2/485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E0D1B9" w14:textId="050D19E8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DA94E1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8E3A14" w14:textId="179013A5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imura </w:t>
            </w:r>
            <w:r w:rsidR="00C51405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C51405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A72362" w:rsidRPr="007D0408" w14:paraId="420A06B3" w14:textId="77777777" w:rsidTr="00BB0C72">
        <w:trPr>
          <w:trHeight w:val="69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E3435" w14:textId="77777777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okushima Prefecture, Japa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58D14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xed (breeding, kennel, pet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1F81A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7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2/48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F45B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2B03" w14:textId="77777777" w:rsidR="00B85A30" w:rsidRPr="007D0408" w:rsidRDefault="00B85A30" w:rsidP="00B8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CF7C5" w14:textId="243D76F5" w:rsidR="00B85A30" w:rsidRPr="007D0408" w:rsidRDefault="00B85A30" w:rsidP="00B8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ume </w:t>
            </w:r>
            <w:r w:rsidR="00C51405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C51405"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7D0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3</w:t>
            </w:r>
          </w:p>
        </w:tc>
      </w:tr>
    </w:tbl>
    <w:p w14:paraId="588BACF8" w14:textId="50980CA1" w:rsidR="007D0408" w:rsidRPr="007D0408" w:rsidRDefault="007D0408" w:rsidP="007D040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bookmarkStart w:id="6" w:name="_Hlk202782660"/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ELISA: Enzyme-Linked Immunosorbent Assay </w:t>
      </w:r>
    </w:p>
    <w:p w14:paraId="2C4B2FD9" w14:textId="60A56428" w:rsidR="00B85A30" w:rsidRPr="007D0408" w:rsidRDefault="007D0408" w:rsidP="007D040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SAT: Rapid Slide Agglutination Test</w:t>
      </w:r>
    </w:p>
    <w:p w14:paraId="0ECF767D" w14:textId="7775F6E4" w:rsidR="00B85A30" w:rsidRDefault="007D0408" w:rsidP="007D040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TAT: </w:t>
      </w: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ube Agglutination Test</w:t>
      </w:r>
    </w:p>
    <w:p w14:paraId="052B2C79" w14:textId="77777777" w:rsidR="007D0408" w:rsidRPr="007D0408" w:rsidRDefault="007D0408" w:rsidP="007D040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bookmarkStart w:id="7" w:name="_Hlk202783570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AT: </w:t>
      </w: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icroscopic Agglutination Test </w:t>
      </w:r>
    </w:p>
    <w:bookmarkEnd w:id="6"/>
    <w:bookmarkEnd w:id="7"/>
    <w:p w14:paraId="038D87B0" w14:textId="6455D5A0" w:rsidR="007D0408" w:rsidRPr="007D0408" w:rsidRDefault="007D0408" w:rsidP="007D040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7722D8C9" w14:textId="0EE394AD" w:rsidR="00B85A30" w:rsidRPr="007D0408" w:rsidRDefault="00B85A30" w:rsidP="007D040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4BCB7BDA" w14:textId="5019185F" w:rsidR="00B85A30" w:rsidRPr="007D0408" w:rsidRDefault="00B85A30" w:rsidP="007D040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6DC8CCDA" w14:textId="4B67A6F4" w:rsidR="00C51405" w:rsidRPr="007D0408" w:rsidRDefault="00C51405">
      <w:pPr>
        <w:rPr>
          <w:sz w:val="20"/>
          <w:szCs w:val="20"/>
        </w:rPr>
      </w:pPr>
    </w:p>
    <w:p w14:paraId="627CBDDF" w14:textId="668D0F0B" w:rsidR="00C51405" w:rsidRPr="007D0408" w:rsidRDefault="00C51405">
      <w:pPr>
        <w:rPr>
          <w:sz w:val="20"/>
          <w:szCs w:val="20"/>
        </w:rPr>
      </w:pPr>
    </w:p>
    <w:p w14:paraId="4C86FC93" w14:textId="71947C99" w:rsidR="00C51405" w:rsidRDefault="00C51405"/>
    <w:p w14:paraId="687CFAAE" w14:textId="1DA9E438" w:rsidR="00C51405" w:rsidRDefault="00C51405"/>
    <w:p w14:paraId="19A4E740" w14:textId="664850D9" w:rsidR="00C51405" w:rsidRDefault="00C51405"/>
    <w:p w14:paraId="7F52836C" w14:textId="1B88CA56" w:rsidR="00C51405" w:rsidRDefault="00C51405"/>
    <w:p w14:paraId="69C701B5" w14:textId="77777777" w:rsidR="00C51405" w:rsidRDefault="00C51405"/>
    <w:p w14:paraId="62C7DECA" w14:textId="2DE7B39F" w:rsidR="00B85A30" w:rsidRDefault="00B85A30"/>
    <w:p w14:paraId="2CE294AF" w14:textId="0B6EC0B7" w:rsidR="00BB0C72" w:rsidRDefault="00BB0C72"/>
    <w:p w14:paraId="32E3D65E" w14:textId="77777777" w:rsidR="00BB0C72" w:rsidRDefault="00BB0C72"/>
    <w:p w14:paraId="219CDCD4" w14:textId="3A62DEEE" w:rsidR="00B85A30" w:rsidRDefault="00B85A30"/>
    <w:p w14:paraId="7E0F244D" w14:textId="77777777" w:rsidR="005E7C2D" w:rsidRDefault="005E7C2D"/>
    <w:p w14:paraId="6C0AB7AA" w14:textId="091447E3" w:rsidR="00B85A30" w:rsidRDefault="00B85A30"/>
    <w:tbl>
      <w:tblPr>
        <w:tblW w:w="9073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426"/>
        <w:gridCol w:w="992"/>
        <w:gridCol w:w="1843"/>
        <w:gridCol w:w="1559"/>
        <w:gridCol w:w="992"/>
        <w:gridCol w:w="1985"/>
      </w:tblGrid>
      <w:tr w:rsidR="00C6775D" w:rsidRPr="005E7C2D" w14:paraId="14990AC5" w14:textId="77777777" w:rsidTr="00443AEE">
        <w:trPr>
          <w:trHeight w:val="7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D7623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Loc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A04A5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 Popul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2242" w14:textId="77777777" w:rsidR="00C6775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valence</w:t>
            </w:r>
          </w:p>
          <w:p w14:paraId="7F70DEF1" w14:textId="3C267635" w:rsidR="005E7C2D" w:rsidRPr="005E7C2D" w:rsidRDefault="005E7C2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r w:rsidR="0044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 of positive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samples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tal</w:t>
            </w:r>
            <w:r w:rsidR="0044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number of</w:t>
            </w:r>
            <w:r w:rsidRPr="006F2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sample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BBD0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E291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AC3DE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C6775D" w:rsidRPr="005E7C2D" w14:paraId="3DAF0DF9" w14:textId="77777777" w:rsidTr="005E7C2D">
        <w:trPr>
          <w:trHeight w:val="375"/>
        </w:trPr>
        <w:tc>
          <w:tcPr>
            <w:tcW w:w="9073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8F9760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WESTERN ASIA</w:t>
            </w:r>
          </w:p>
        </w:tc>
      </w:tr>
      <w:tr w:rsidR="00C6775D" w:rsidRPr="005E7C2D" w14:paraId="04C99FC9" w14:textId="77777777" w:rsidTr="00443AEE">
        <w:trPr>
          <w:trHeight w:val="600"/>
        </w:trPr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14:paraId="7FB7E9F6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stanbul &amp; Izmir, Turke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9780C5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33EFE4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5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27/36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6CE01" w14:textId="3B046576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I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9BD7A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E06C53E" w14:textId="61ED4C84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8" w:name="_Hlk201830297"/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ncel </w:t>
            </w:r>
            <w:r w:rsidR="00274F4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amp;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kan</w:t>
            </w:r>
            <w:r w:rsidR="00274F4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5</w:t>
            </w:r>
            <w:bookmarkEnd w:id="8"/>
          </w:p>
        </w:tc>
      </w:tr>
      <w:tr w:rsidR="00C6775D" w:rsidRPr="005E7C2D" w14:paraId="1F51372F" w14:textId="77777777" w:rsidTr="00443AEE">
        <w:trPr>
          <w:trHeight w:val="465"/>
        </w:trPr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14:paraId="4603A7B4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stanbul &amp; Izmir, Turke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457B63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9B3406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73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28/36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27805A" w14:textId="6770B975" w:rsidR="00C6775D" w:rsidRPr="005E7C2D" w:rsidRDefault="00274F4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C6775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T</w:t>
            </w:r>
            <w:r w:rsid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r w:rsidR="00C6775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T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73E30C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4DA21D8" w14:textId="3CDAF50F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ncel </w:t>
            </w:r>
            <w:r w:rsidR="00274F4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&amp; 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kan</w:t>
            </w:r>
            <w:r w:rsidR="00274F4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005 </w:t>
            </w:r>
          </w:p>
        </w:tc>
      </w:tr>
      <w:tr w:rsidR="00C6775D" w:rsidRPr="005E7C2D" w14:paraId="2161212B" w14:textId="77777777" w:rsidTr="00443AEE">
        <w:trPr>
          <w:trHeight w:val="465"/>
        </w:trPr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14:paraId="09BEC624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hvaz, Ira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C4122A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F9D336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90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5/10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8A57F" w14:textId="729450CC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1BBAC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F699AB6" w14:textId="1CAEE084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osallanejad </w:t>
            </w:r>
            <w:r w:rsidR="00274F4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274F4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09</w:t>
            </w:r>
          </w:p>
        </w:tc>
      </w:tr>
      <w:tr w:rsidR="00C6775D" w:rsidRPr="005E7C2D" w14:paraId="485F60E5" w14:textId="77777777" w:rsidTr="00443AEE">
        <w:trPr>
          <w:trHeight w:val="690"/>
        </w:trPr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14:paraId="26423B6D" w14:textId="0E099FEF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ydın, İzmir &amp; Muğla,</w:t>
            </w:r>
            <w:r w:rsid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urke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EE7F0A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xed (Shelter, Pet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8C968C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00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2/2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78529F" w14:textId="4D78F120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RS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068ED4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6A23886" w14:textId="6E5E005B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in</w:t>
            </w:r>
            <w:r w:rsidR="00274F4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 2020</w:t>
            </w:r>
          </w:p>
        </w:tc>
      </w:tr>
      <w:tr w:rsidR="00C6775D" w:rsidRPr="005E7C2D" w14:paraId="7418FEB2" w14:textId="77777777" w:rsidTr="00443AEE">
        <w:trPr>
          <w:trHeight w:val="1140"/>
        </w:trPr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14:paraId="0E15008B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mman, Jarash, Irbid, Ajloun, Al-Shouneh, Al-Ramtha &amp; Jawa, </w:t>
            </w: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Jorda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C295AF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xed (Police, Breeding, Shelter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1F53577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8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4/16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10D65F" w14:textId="5E893B02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SAT, 2ME-RS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CC093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A748B83" w14:textId="2DFFCE52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shehabat</w:t>
            </w:r>
            <w:r w:rsidR="00274F4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274F4D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9</w:t>
            </w:r>
          </w:p>
        </w:tc>
      </w:tr>
      <w:tr w:rsidR="00C6775D" w:rsidRPr="005E7C2D" w14:paraId="615BFF6A" w14:textId="77777777" w:rsidTr="00443AEE">
        <w:trPr>
          <w:trHeight w:val="675"/>
        </w:trPr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FF842" w14:textId="70A8A1FC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nisa,</w:t>
            </w:r>
            <w:r w:rsid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urke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3F715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elt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ACB40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14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3/3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425F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148B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8171F" w14:textId="4B0A04ED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bookmarkStart w:id="9" w:name="_Hlk201831020"/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Ö</w:t>
            </w:r>
            <w:bookmarkEnd w:id="9"/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avci</w:t>
            </w:r>
            <w:r w:rsidR="009E5CBF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9E5CBF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3</w:t>
            </w:r>
          </w:p>
        </w:tc>
      </w:tr>
    </w:tbl>
    <w:p w14:paraId="76281031" w14:textId="301E1779" w:rsidR="005E7C2D" w:rsidRDefault="005E7C2D" w:rsidP="005E7C2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ELISA: Enzyme-Linked Immunosorbent Assay </w:t>
      </w:r>
    </w:p>
    <w:p w14:paraId="35CB2779" w14:textId="77777777" w:rsidR="005E7C2D" w:rsidRDefault="005E7C2D" w:rsidP="005E7C2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TAT: </w:t>
      </w: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ube Agglutination Test</w:t>
      </w:r>
    </w:p>
    <w:p w14:paraId="0D775381" w14:textId="304EC29D" w:rsidR="005E7C2D" w:rsidRDefault="005E7C2D" w:rsidP="005E7C2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TAT: 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Tube Agglutination Test</w:t>
      </w:r>
    </w:p>
    <w:p w14:paraId="588CC299" w14:textId="44E877A2" w:rsidR="005E7C2D" w:rsidRDefault="005E7C2D" w:rsidP="005E7C2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ICT: 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Immunochromatographic Test</w:t>
      </w:r>
    </w:p>
    <w:p w14:paraId="7B3AC432" w14:textId="77777777" w:rsidR="005E7C2D" w:rsidRPr="007D0408" w:rsidRDefault="005E7C2D" w:rsidP="005E7C2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SAT: Rapid Slide Agglutination Test</w:t>
      </w:r>
    </w:p>
    <w:p w14:paraId="736B3B5E" w14:textId="733A95E1" w:rsidR="005E7C2D" w:rsidRPr="007D0408" w:rsidRDefault="005E7C2D" w:rsidP="005E7C2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RSAT: 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Rapid Slide Agglutination Test</w:t>
      </w:r>
    </w:p>
    <w:p w14:paraId="73F9DADF" w14:textId="534E8E87" w:rsidR="00B85A30" w:rsidRPr="005C26D9" w:rsidRDefault="00B85A30" w:rsidP="005E7C2D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</w:p>
    <w:p w14:paraId="07BEB214" w14:textId="39C2655C" w:rsidR="00B85A30" w:rsidRPr="005C26D9" w:rsidRDefault="00B85A30" w:rsidP="005E7C2D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</w:p>
    <w:p w14:paraId="71B747D2" w14:textId="1F4B357B" w:rsidR="00B85A30" w:rsidRPr="005C26D9" w:rsidRDefault="00B85A30" w:rsidP="005E7C2D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</w:p>
    <w:p w14:paraId="234F82A2" w14:textId="5A6BD1C9" w:rsidR="00B85A30" w:rsidRPr="005C26D9" w:rsidRDefault="00B85A30">
      <w:pPr>
        <w:rPr>
          <w:lang w:val="en-GB"/>
        </w:rPr>
      </w:pPr>
    </w:p>
    <w:p w14:paraId="755BF61D" w14:textId="63FDBE87" w:rsidR="009E5CBF" w:rsidRPr="005C26D9" w:rsidRDefault="009E5CBF">
      <w:pPr>
        <w:rPr>
          <w:lang w:val="en-GB"/>
        </w:rPr>
      </w:pPr>
    </w:p>
    <w:p w14:paraId="188334F6" w14:textId="7C9374C4" w:rsidR="009E5CBF" w:rsidRPr="005C26D9" w:rsidRDefault="009E5CBF">
      <w:pPr>
        <w:rPr>
          <w:lang w:val="en-GB"/>
        </w:rPr>
      </w:pPr>
    </w:p>
    <w:p w14:paraId="3FF37445" w14:textId="79C058A6" w:rsidR="009E5CBF" w:rsidRPr="005C26D9" w:rsidRDefault="009E5CBF">
      <w:pPr>
        <w:rPr>
          <w:lang w:val="en-GB"/>
        </w:rPr>
      </w:pPr>
    </w:p>
    <w:p w14:paraId="6315D37C" w14:textId="575F2D90" w:rsidR="009E5CBF" w:rsidRPr="005C26D9" w:rsidRDefault="009E5CBF">
      <w:pPr>
        <w:rPr>
          <w:lang w:val="en-GB"/>
        </w:rPr>
      </w:pPr>
    </w:p>
    <w:p w14:paraId="7963CE44" w14:textId="04ED088F" w:rsidR="009E5CBF" w:rsidRPr="005C26D9" w:rsidRDefault="009E5CBF">
      <w:pPr>
        <w:rPr>
          <w:lang w:val="en-GB"/>
        </w:rPr>
      </w:pPr>
    </w:p>
    <w:p w14:paraId="146E0130" w14:textId="77777777" w:rsidR="009E5CBF" w:rsidRPr="005C26D9" w:rsidRDefault="009E5CBF">
      <w:pPr>
        <w:rPr>
          <w:lang w:val="en-GB"/>
        </w:rPr>
      </w:pPr>
    </w:p>
    <w:p w14:paraId="5F7B6724" w14:textId="105B4566" w:rsidR="00B85A30" w:rsidRPr="005C26D9" w:rsidRDefault="00B85A30">
      <w:pPr>
        <w:rPr>
          <w:lang w:val="en-GB"/>
        </w:rPr>
      </w:pPr>
    </w:p>
    <w:p w14:paraId="18820F7B" w14:textId="5098A8B7" w:rsidR="005E7C2D" w:rsidRPr="005C26D9" w:rsidRDefault="005E7C2D">
      <w:pPr>
        <w:rPr>
          <w:lang w:val="en-GB"/>
        </w:rPr>
      </w:pPr>
    </w:p>
    <w:p w14:paraId="0B8D55D1" w14:textId="4821E487" w:rsidR="005E7C2D" w:rsidRPr="005C26D9" w:rsidRDefault="005E7C2D">
      <w:pPr>
        <w:rPr>
          <w:lang w:val="en-GB"/>
        </w:rPr>
      </w:pPr>
    </w:p>
    <w:p w14:paraId="5748F252" w14:textId="2485277B" w:rsidR="005E7C2D" w:rsidRPr="005C26D9" w:rsidRDefault="005E7C2D">
      <w:pPr>
        <w:rPr>
          <w:lang w:val="en-GB"/>
        </w:rPr>
      </w:pPr>
    </w:p>
    <w:p w14:paraId="23485E8B" w14:textId="2A5FD190" w:rsidR="005E7C2D" w:rsidRPr="005C26D9" w:rsidRDefault="005E7C2D">
      <w:pPr>
        <w:rPr>
          <w:lang w:val="en-GB"/>
        </w:rPr>
      </w:pPr>
    </w:p>
    <w:p w14:paraId="38F75DB3" w14:textId="77777777" w:rsidR="005E7C2D" w:rsidRPr="005C26D9" w:rsidRDefault="005E7C2D">
      <w:pPr>
        <w:rPr>
          <w:lang w:val="en-GB"/>
        </w:rPr>
      </w:pPr>
    </w:p>
    <w:tbl>
      <w:tblPr>
        <w:tblW w:w="9932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134"/>
        <w:gridCol w:w="1417"/>
        <w:gridCol w:w="1560"/>
        <w:gridCol w:w="567"/>
        <w:gridCol w:w="2126"/>
        <w:gridCol w:w="859"/>
      </w:tblGrid>
      <w:tr w:rsidR="00C6775D" w:rsidRPr="005E7C2D" w14:paraId="75B5D6DC" w14:textId="77777777" w:rsidTr="002D2CBE">
        <w:trPr>
          <w:gridAfter w:val="1"/>
          <w:wAfter w:w="859" w:type="dxa"/>
          <w:trHeight w:val="735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B26C5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B4FCC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 Pop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1958" w14:textId="77777777" w:rsidR="00C6775D" w:rsidRPr="0018722F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7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valence</w:t>
            </w:r>
          </w:p>
          <w:p w14:paraId="7ED1253D" w14:textId="478FD632" w:rsidR="00A1622B" w:rsidRPr="00900230" w:rsidRDefault="00A1622B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87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r w:rsidR="001464F9" w:rsidRPr="00187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# </w:t>
            </w:r>
            <w:r w:rsidRPr="00187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ositive samples/Total sample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9716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FFA2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9BF1F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C6775D" w:rsidRPr="005E7C2D" w14:paraId="1FB439B1" w14:textId="77777777" w:rsidTr="00A1622B">
        <w:trPr>
          <w:gridAfter w:val="1"/>
          <w:wAfter w:w="859" w:type="dxa"/>
          <w:trHeight w:val="375"/>
        </w:trPr>
        <w:tc>
          <w:tcPr>
            <w:tcW w:w="9073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00A484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RTH AFRICA</w:t>
            </w:r>
          </w:p>
        </w:tc>
      </w:tr>
      <w:tr w:rsidR="00C6775D" w:rsidRPr="005E7C2D" w14:paraId="38015C0F" w14:textId="77777777" w:rsidTr="002D2CBE">
        <w:trPr>
          <w:gridAfter w:val="1"/>
          <w:wAfter w:w="859" w:type="dxa"/>
          <w:trHeight w:val="675"/>
        </w:trPr>
        <w:tc>
          <w:tcPr>
            <w:tcW w:w="2269" w:type="dxa"/>
            <w:shd w:val="clear" w:color="auto" w:fill="auto"/>
            <w:vAlign w:val="center"/>
            <w:hideMark/>
          </w:tcPr>
          <w:p w14:paraId="6015F7B1" w14:textId="2400FDAF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Greater Cairo region &amp; Damietta</w:t>
            </w:r>
            <w:r w:rsidR="00A162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 xml:space="preserve"> </w:t>
            </w: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 xml:space="preserve">governorate, </w:t>
            </w: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br/>
              <w:t>Egyp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CC2A93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xed (Stray, Pet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8A2B1C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9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7/44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A4A59F" w14:textId="1A09D70A" w:rsidR="00C6775D" w:rsidRPr="005E7C2D" w:rsidRDefault="009E5CBF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</w:t>
            </w:r>
            <w:r w:rsid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RSA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726D12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6CF4119" w14:textId="639DCCED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mdy</w:t>
            </w:r>
            <w:r w:rsidR="009E5CBF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9E5CBF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23</w:t>
            </w:r>
          </w:p>
        </w:tc>
      </w:tr>
      <w:tr w:rsidR="00C6775D" w:rsidRPr="005E7C2D" w14:paraId="51D83FA0" w14:textId="77777777" w:rsidTr="002D2CBE">
        <w:trPr>
          <w:gridAfter w:val="1"/>
          <w:wAfter w:w="859" w:type="dxa"/>
          <w:trHeight w:val="330"/>
        </w:trPr>
        <w:tc>
          <w:tcPr>
            <w:tcW w:w="2269" w:type="dxa"/>
            <w:shd w:val="clear" w:color="auto" w:fill="auto"/>
            <w:vAlign w:val="center"/>
            <w:hideMark/>
          </w:tcPr>
          <w:p w14:paraId="27358E95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ABA985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93206A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4F7F30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F37DF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9F1AE9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6775D" w:rsidRPr="005E7C2D" w14:paraId="58E636C3" w14:textId="77777777" w:rsidTr="00A1622B">
        <w:trPr>
          <w:gridAfter w:val="1"/>
          <w:wAfter w:w="859" w:type="dxa"/>
          <w:trHeight w:val="330"/>
        </w:trPr>
        <w:tc>
          <w:tcPr>
            <w:tcW w:w="9073" w:type="dxa"/>
            <w:gridSpan w:val="6"/>
            <w:shd w:val="clear" w:color="auto" w:fill="auto"/>
            <w:vAlign w:val="center"/>
            <w:hideMark/>
          </w:tcPr>
          <w:p w14:paraId="700DB503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UB-SAHARAN AFRICA</w:t>
            </w:r>
          </w:p>
        </w:tc>
      </w:tr>
      <w:tr w:rsidR="00C6775D" w:rsidRPr="005E7C2D" w14:paraId="047AE706" w14:textId="77777777" w:rsidTr="002D2CBE">
        <w:trPr>
          <w:gridAfter w:val="1"/>
          <w:wAfter w:w="859" w:type="dxa"/>
          <w:trHeight w:val="465"/>
        </w:trPr>
        <w:tc>
          <w:tcPr>
            <w:tcW w:w="2269" w:type="dxa"/>
            <w:shd w:val="clear" w:color="auto" w:fill="auto"/>
            <w:vAlign w:val="center"/>
            <w:hideMark/>
          </w:tcPr>
          <w:p w14:paraId="12CFCEA7" w14:textId="544BCCD1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agos State</w:t>
            </w:r>
            <w:r w:rsidR="00E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,</w:t>
            </w: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Nigeri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37A127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2E2FC1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1/36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EAF01A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0A125A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6ED8AB" w14:textId="080E13B3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dmus </w:t>
            </w:r>
            <w:r w:rsidR="009E5CBF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9E5CBF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1 </w:t>
            </w:r>
          </w:p>
        </w:tc>
      </w:tr>
      <w:tr w:rsidR="00C6775D" w:rsidRPr="005E7C2D" w14:paraId="4161292F" w14:textId="77777777" w:rsidTr="002D2CBE">
        <w:trPr>
          <w:gridAfter w:val="1"/>
          <w:wAfter w:w="859" w:type="dxa"/>
          <w:trHeight w:val="450"/>
        </w:trPr>
        <w:tc>
          <w:tcPr>
            <w:tcW w:w="2269" w:type="dxa"/>
            <w:vMerge w:val="restart"/>
            <w:shd w:val="clear" w:color="auto" w:fill="auto"/>
            <w:vAlign w:val="center"/>
            <w:hideMark/>
          </w:tcPr>
          <w:p w14:paraId="79FD8EEB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arare, Zimbabw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0F60C0FD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t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0DD867E1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.60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57/324)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215DE88" w14:textId="2B00C5AC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ISA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C06DF4C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14:paraId="0EB142ED" w14:textId="2D376BD3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hinyoka </w:t>
            </w:r>
            <w:r w:rsidR="009E5CBF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 al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9E5CBF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4</w:t>
            </w:r>
          </w:p>
        </w:tc>
      </w:tr>
      <w:tr w:rsidR="00C6775D" w:rsidRPr="005E7C2D" w14:paraId="4B02444C" w14:textId="77777777" w:rsidTr="002D2CBE">
        <w:trPr>
          <w:trHeight w:val="330"/>
        </w:trPr>
        <w:tc>
          <w:tcPr>
            <w:tcW w:w="2269" w:type="dxa"/>
            <w:vMerge/>
            <w:shd w:val="clear" w:color="auto" w:fill="auto"/>
            <w:vAlign w:val="center"/>
            <w:hideMark/>
          </w:tcPr>
          <w:p w14:paraId="4775B48F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99CAC8B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A93F4C3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921B361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  <w:hideMark/>
          </w:tcPr>
          <w:p w14:paraId="1CEB8893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14:paraId="12E33E74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2DFB3D2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6775D" w:rsidRPr="005E7C2D" w14:paraId="1C501E62" w14:textId="77777777" w:rsidTr="002D2CBE">
        <w:trPr>
          <w:trHeight w:val="465"/>
        </w:trPr>
        <w:tc>
          <w:tcPr>
            <w:tcW w:w="2269" w:type="dxa"/>
            <w:shd w:val="clear" w:color="auto" w:fill="auto"/>
            <w:vAlign w:val="center"/>
            <w:hideMark/>
          </w:tcPr>
          <w:p w14:paraId="3102FC9D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astern Cape,</w:t>
            </w: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South Afric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A1E72E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xed (Stray, Shelter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2EA8E1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75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39/40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11790E" w14:textId="5E33E2E2" w:rsidR="00C6775D" w:rsidRPr="005E7C2D" w:rsidRDefault="009E5CBF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T</w:t>
            </w:r>
            <w:r w:rsid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TA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5E0C90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14E187" w14:textId="19CA121E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harné Etsebeth, 2017 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14:paraId="111CE37E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6775D" w:rsidRPr="005E7C2D" w14:paraId="50C9B3C0" w14:textId="77777777" w:rsidTr="002D2CBE">
        <w:trPr>
          <w:trHeight w:val="1140"/>
        </w:trPr>
        <w:tc>
          <w:tcPr>
            <w:tcW w:w="2269" w:type="dxa"/>
            <w:shd w:val="clear" w:color="auto" w:fill="auto"/>
            <w:vAlign w:val="center"/>
            <w:hideMark/>
          </w:tcPr>
          <w:p w14:paraId="48AA65A0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auteng, the Eastern Cape &amp; Western Cape provinces, South Africa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0984AA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ixed (Breeding, Shelter)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3349EC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6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52/119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A7A63E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RSA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A18B9D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075DFE0" w14:textId="26591C6F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osthuizen</w:t>
            </w:r>
            <w:r w:rsidR="00640501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640501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9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14:paraId="351A660C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6775D" w:rsidRPr="005E7C2D" w14:paraId="2D7DBDB7" w14:textId="77777777" w:rsidTr="002D2CBE">
        <w:trPr>
          <w:trHeight w:val="114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19AF9" w14:textId="1C46698B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nugu &amp; Anambra States, Niger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33494" w14:textId="65D4E705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xed (</w:t>
            </w:r>
            <w:r w:rsidR="00640501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aughter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Stray, Pet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4B761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64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34/12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E51E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IS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AAC9" w14:textId="77777777" w:rsidR="00C6775D" w:rsidRPr="005E7C2D" w:rsidRDefault="00C6775D" w:rsidP="00C67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1904C" w14:textId="1E947229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yaoha</w:t>
            </w:r>
            <w:r w:rsidR="00640501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640501"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5E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14:paraId="3B39A50D" w14:textId="77777777" w:rsidR="00C6775D" w:rsidRPr="005E7C2D" w:rsidRDefault="00C6775D" w:rsidP="00C677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fr-FR"/>
              </w:rPr>
            </w:pPr>
          </w:p>
        </w:tc>
      </w:tr>
    </w:tbl>
    <w:p w14:paraId="4450AA7E" w14:textId="77777777" w:rsidR="00A1622B" w:rsidRPr="007D0408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bookmarkStart w:id="10" w:name="_Hlk202783531"/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SAT: Rapid Slide Agglutination Test</w:t>
      </w:r>
    </w:p>
    <w:p w14:paraId="65A97C43" w14:textId="77777777" w:rsidR="00A1622B" w:rsidRPr="007D0408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RSAT: 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Rapid Slide Agglutination Test</w:t>
      </w:r>
    </w:p>
    <w:p w14:paraId="65AC7865" w14:textId="054A5BF5" w:rsidR="00A1622B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ELISA: Enzyme-Linked Immunosorbent Assay </w:t>
      </w:r>
    </w:p>
    <w:p w14:paraId="2493A89D" w14:textId="77777777" w:rsidR="00A1622B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TAT: </w:t>
      </w: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ube Agglutination Test</w:t>
      </w:r>
    </w:p>
    <w:p w14:paraId="4FB8546B" w14:textId="77777777" w:rsidR="00A1622B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TAT: 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Tube Agglutination Test</w:t>
      </w:r>
    </w:p>
    <w:p w14:paraId="3D9DE19D" w14:textId="77777777" w:rsidR="00C6775D" w:rsidRPr="005C26D9" w:rsidRDefault="00C6775D" w:rsidP="00A1622B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</w:p>
    <w:bookmarkEnd w:id="10"/>
    <w:p w14:paraId="168B1927" w14:textId="782F14A1" w:rsidR="00B85A30" w:rsidRPr="005C26D9" w:rsidRDefault="00B85A30" w:rsidP="00A1622B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</w:p>
    <w:p w14:paraId="413759E7" w14:textId="0380BEAD" w:rsidR="00EB5D31" w:rsidRPr="005C26D9" w:rsidRDefault="00EB5D31" w:rsidP="00A1622B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</w:p>
    <w:p w14:paraId="7D1F9875" w14:textId="33AF857B" w:rsidR="00EB5D31" w:rsidRPr="005C26D9" w:rsidRDefault="00EB5D31" w:rsidP="00A1622B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</w:p>
    <w:p w14:paraId="6FA09147" w14:textId="7DF24993" w:rsidR="00640501" w:rsidRPr="005C26D9" w:rsidRDefault="00640501">
      <w:pPr>
        <w:rPr>
          <w:lang w:val="en-GB"/>
        </w:rPr>
      </w:pPr>
    </w:p>
    <w:p w14:paraId="52FD851C" w14:textId="62E874FC" w:rsidR="00640501" w:rsidRPr="005C26D9" w:rsidRDefault="00640501">
      <w:pPr>
        <w:rPr>
          <w:lang w:val="en-GB"/>
        </w:rPr>
      </w:pPr>
    </w:p>
    <w:p w14:paraId="0ADCE462" w14:textId="5732283E" w:rsidR="00640501" w:rsidRPr="005C26D9" w:rsidRDefault="00640501">
      <w:pPr>
        <w:rPr>
          <w:lang w:val="en-GB"/>
        </w:rPr>
      </w:pPr>
    </w:p>
    <w:p w14:paraId="3A3EA58B" w14:textId="77777777" w:rsidR="00640501" w:rsidRPr="005C26D9" w:rsidRDefault="00640501">
      <w:pPr>
        <w:rPr>
          <w:lang w:val="en-GB"/>
        </w:rPr>
      </w:pPr>
    </w:p>
    <w:p w14:paraId="7783E557" w14:textId="190DCDE8" w:rsidR="00EB5D31" w:rsidRPr="005C26D9" w:rsidRDefault="00EB5D31">
      <w:pPr>
        <w:rPr>
          <w:lang w:val="en-GB"/>
        </w:rPr>
      </w:pPr>
    </w:p>
    <w:p w14:paraId="41A0FF5E" w14:textId="58719AEE" w:rsidR="00A1622B" w:rsidRPr="005C26D9" w:rsidRDefault="00A1622B">
      <w:pPr>
        <w:rPr>
          <w:lang w:val="en-GB"/>
        </w:rPr>
      </w:pPr>
    </w:p>
    <w:p w14:paraId="195177E0" w14:textId="657096ED" w:rsidR="00A1622B" w:rsidRPr="005C26D9" w:rsidRDefault="00A1622B">
      <w:pPr>
        <w:rPr>
          <w:lang w:val="en-GB"/>
        </w:rPr>
      </w:pPr>
    </w:p>
    <w:p w14:paraId="2B5AF809" w14:textId="5BEA475C" w:rsidR="00A1622B" w:rsidRPr="005C26D9" w:rsidRDefault="00A1622B">
      <w:pPr>
        <w:rPr>
          <w:lang w:val="en-GB"/>
        </w:rPr>
      </w:pPr>
    </w:p>
    <w:p w14:paraId="45C0894F" w14:textId="06608354" w:rsidR="00A1622B" w:rsidRPr="005C26D9" w:rsidRDefault="00A1622B">
      <w:pPr>
        <w:rPr>
          <w:lang w:val="en-GB"/>
        </w:rPr>
      </w:pPr>
    </w:p>
    <w:p w14:paraId="3F9AE902" w14:textId="77777777" w:rsidR="00A1622B" w:rsidRPr="005C26D9" w:rsidRDefault="00A1622B">
      <w:pPr>
        <w:rPr>
          <w:lang w:val="en-GB"/>
        </w:rPr>
      </w:pPr>
    </w:p>
    <w:p w14:paraId="55C00B82" w14:textId="1FE220FD" w:rsidR="00A90E1E" w:rsidRPr="00A90E1E" w:rsidRDefault="00A90E1E" w:rsidP="00A90E1E">
      <w:pPr>
        <w:spacing w:line="240" w:lineRule="auto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Appendix A.</w:t>
      </w:r>
      <w:r w:rsidR="00A90F75">
        <w:rPr>
          <w:rFonts w:ascii="Times New Roman" w:hAnsi="Times New Roman" w:cs="Times New Roman"/>
          <w:sz w:val="24"/>
        </w:rPr>
        <w:t>2.</w:t>
      </w:r>
      <w:r>
        <w:rPr>
          <w:rFonts w:ascii="Times New Roman" w:hAnsi="Times New Roman" w:cs="Times New Roman"/>
          <w:sz w:val="24"/>
        </w:rPr>
        <w:t xml:space="preserve"> </w:t>
      </w:r>
      <w:r w:rsidRPr="00A90E1E">
        <w:rPr>
          <w:rFonts w:ascii="Times New Roman" w:hAnsi="Times New Roman" w:cs="Times New Roman"/>
          <w:sz w:val="24"/>
          <w:szCs w:val="24"/>
        </w:rPr>
        <w:t xml:space="preserve">Published data on </w:t>
      </w:r>
      <w:r w:rsidRPr="00A90E1E">
        <w:rPr>
          <w:rStyle w:val="Accentuation"/>
          <w:rFonts w:ascii="Times New Roman" w:hAnsi="Times New Roman" w:cs="Times New Roman"/>
          <w:sz w:val="24"/>
          <w:szCs w:val="24"/>
        </w:rPr>
        <w:t>Brucella canis</w:t>
      </w:r>
      <w:r w:rsidRPr="00A90E1E">
        <w:rPr>
          <w:rFonts w:ascii="Times New Roman" w:hAnsi="Times New Roman" w:cs="Times New Roman"/>
          <w:sz w:val="24"/>
          <w:szCs w:val="24"/>
        </w:rPr>
        <w:t xml:space="preserve"> seropositivity </w:t>
      </w:r>
      <w:r w:rsidR="001464F9">
        <w:rPr>
          <w:rFonts w:ascii="Times New Roman" w:hAnsi="Times New Roman" w:cs="Times New Roman"/>
          <w:sz w:val="24"/>
          <w:szCs w:val="24"/>
        </w:rPr>
        <w:t>proportions</w:t>
      </w:r>
      <w:r w:rsidRPr="00A90E1E">
        <w:rPr>
          <w:rFonts w:ascii="Times New Roman" w:hAnsi="Times New Roman" w:cs="Times New Roman"/>
          <w:sz w:val="24"/>
          <w:szCs w:val="24"/>
        </w:rPr>
        <w:t xml:space="preserve"> by European country clusters used in Bayesian analyses</w:t>
      </w:r>
    </w:p>
    <w:tbl>
      <w:tblPr>
        <w:tblW w:w="9922" w:type="dxa"/>
        <w:jc w:val="center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3402"/>
        <w:gridCol w:w="1701"/>
        <w:gridCol w:w="1701"/>
        <w:gridCol w:w="1701"/>
      </w:tblGrid>
      <w:tr w:rsidR="00A90E1E" w:rsidRPr="00A1622B" w14:paraId="79B27D29" w14:textId="77777777" w:rsidTr="00443AEE">
        <w:trPr>
          <w:trHeight w:val="300"/>
          <w:jc w:val="center"/>
        </w:trPr>
        <w:tc>
          <w:tcPr>
            <w:tcW w:w="1417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14:paraId="587E66FF" w14:textId="77777777" w:rsidR="00A90E1E" w:rsidRPr="00A1622B" w:rsidRDefault="00A90E1E" w:rsidP="00982DC2">
            <w:pPr>
              <w:spacing w:before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cluster</w:t>
            </w:r>
          </w:p>
        </w:tc>
        <w:tc>
          <w:tcPr>
            <w:tcW w:w="3402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14:paraId="04421BEF" w14:textId="77777777" w:rsidR="00A90E1E" w:rsidRPr="00A1622B" w:rsidRDefault="00A90E1E" w:rsidP="00982DC2">
            <w:pPr>
              <w:spacing w:before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ies</w:t>
            </w:r>
          </w:p>
        </w:tc>
        <w:tc>
          <w:tcPr>
            <w:tcW w:w="1701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14:paraId="1435688F" w14:textId="3136CC18" w:rsidR="00A90E1E" w:rsidRPr="00A1622B" w:rsidRDefault="00A90E1E" w:rsidP="00982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701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</w:tcPr>
          <w:p w14:paraId="77364463" w14:textId="693C8EFC" w:rsidR="00A90E1E" w:rsidRPr="00A1622B" w:rsidRDefault="00A90E1E" w:rsidP="00982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C01DD5" w:rsidRPr="00A16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um</w:t>
            </w:r>
            <w:r w:rsidRPr="00A16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Max</w:t>
            </w:r>
            <w:r w:rsidR="00C01DD5" w:rsidRPr="00A16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um</w:t>
            </w:r>
            <w:r w:rsidRPr="00A16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ropositivity </w:t>
            </w:r>
            <w:r w:rsidR="00443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s</w:t>
            </w:r>
          </w:p>
        </w:tc>
        <w:tc>
          <w:tcPr>
            <w:tcW w:w="1701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14:paraId="77EA7C61" w14:textId="77777777" w:rsidR="00A90E1E" w:rsidRPr="00A1622B" w:rsidRDefault="00A90E1E" w:rsidP="00982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A90E1E" w:rsidRPr="00A1622B" w14:paraId="59BDC494" w14:textId="77777777" w:rsidTr="00A1622B">
        <w:trPr>
          <w:trHeight w:val="7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788BB3" w14:textId="7777777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Western Euro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942AF7" w14:textId="7777777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Austria, Belgium, Germany, Luxembourg, Monaco, Netherlands, Switzer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4D47AB" w14:textId="6B9D711B" w:rsidR="00A90E1E" w:rsidRPr="00A1622B" w:rsidRDefault="00CA57D1" w:rsidP="00982DC2">
            <w:pPr>
              <w:spacing w:before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ube Agglutination Test (TA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4136DF" w14:textId="5FF8FEA1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00 –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2ED7D" w14:textId="3666DC30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Buhmann et al., 2019</w:t>
            </w:r>
          </w:p>
        </w:tc>
      </w:tr>
      <w:tr w:rsidR="00A90E1E" w:rsidRPr="00A1622B" w14:paraId="347CE81E" w14:textId="77777777" w:rsidTr="00A1622B">
        <w:trPr>
          <w:trHeight w:val="7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2B3862" w14:textId="7777777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Eastern Euro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1EE08A" w14:textId="7777777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lbania, Belarus, Bulgaria, Czech Republic, Croatia, Hungary, Moldavia, Poland, Romania, Russia, Slovakia, Slovenia, Ukra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A9C1C" w14:textId="7A690C7D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8FF46" w14:textId="25C35B84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00 –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86050F" w14:textId="2319F2A2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Buhmann et al., 2019</w:t>
            </w:r>
          </w:p>
        </w:tc>
      </w:tr>
      <w:tr w:rsidR="00A90E1E" w:rsidRPr="00A1622B" w14:paraId="05C59F3B" w14:textId="77777777" w:rsidTr="00A1622B">
        <w:trPr>
          <w:trHeight w:val="7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E18E4E" w14:textId="7777777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Northern Euro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1D2426" w14:textId="7777777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Denmark, Estonia, Finland, Island, Ireland, Latvia, Lithuania, Norway, United Kingdom, 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A1170" w14:textId="392ECBD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00892B" w14:textId="1063D11D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00 –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AF569" w14:textId="357DF87C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Buhmann et al., 2019</w:t>
            </w:r>
          </w:p>
        </w:tc>
      </w:tr>
      <w:tr w:rsidR="00A90E1E" w:rsidRPr="00A1622B" w14:paraId="07628C17" w14:textId="77777777" w:rsidTr="00A1622B">
        <w:trPr>
          <w:trHeight w:val="7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A44FF" w14:textId="7777777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Mediterranean Region of Europ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A4B5" w14:textId="7777777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Andorra, Vatican City, Greece, Gibraltar, Italy, Malta, Portugal, S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1F96" w14:textId="3D5CB257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C84D3" w14:textId="7A5BCF99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00 – 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08106" w14:textId="3CB27966" w:rsidR="00A90E1E" w:rsidRPr="00A1622B" w:rsidRDefault="00A90E1E" w:rsidP="00982DC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Buhmann et al., 2019</w:t>
            </w:r>
          </w:p>
        </w:tc>
      </w:tr>
    </w:tbl>
    <w:p w14:paraId="14F3FB14" w14:textId="6EF3F658" w:rsidR="00B85A30" w:rsidRDefault="00B85A30"/>
    <w:p w14:paraId="203E8422" w14:textId="195FD110" w:rsidR="00B85A30" w:rsidRDefault="00B85A30"/>
    <w:p w14:paraId="0BE41BF2" w14:textId="7600EDB4" w:rsidR="00B85A30" w:rsidRDefault="00B85A30"/>
    <w:p w14:paraId="1CAC0B54" w14:textId="0F3B4F97" w:rsidR="00BC6D95" w:rsidRDefault="00BC6D95"/>
    <w:p w14:paraId="7168FE90" w14:textId="63FAC8AE" w:rsidR="00BC6D95" w:rsidRDefault="00BC6D95"/>
    <w:p w14:paraId="26F1AA7B" w14:textId="20260069" w:rsidR="00BC6D95" w:rsidRDefault="00BC6D95"/>
    <w:p w14:paraId="6CEA79CF" w14:textId="7A4FE6D8" w:rsidR="00BC6D95" w:rsidRDefault="00BC6D95"/>
    <w:p w14:paraId="6657D4FE" w14:textId="5292FD19" w:rsidR="00BC6D95" w:rsidRDefault="00BC6D95"/>
    <w:p w14:paraId="6C048657" w14:textId="04A2A4C8" w:rsidR="00BC6D95" w:rsidRDefault="00BC6D95"/>
    <w:p w14:paraId="6E9832CB" w14:textId="5FE1810B" w:rsidR="00BC6D95" w:rsidRDefault="00BC6D95"/>
    <w:p w14:paraId="69206107" w14:textId="1A37482D" w:rsidR="00BC6D95" w:rsidRDefault="00BC6D95"/>
    <w:p w14:paraId="55D898C6" w14:textId="43300F42" w:rsidR="00BC6D95" w:rsidRDefault="00BC6D95"/>
    <w:p w14:paraId="25C62F8B" w14:textId="3F1AB5CC" w:rsidR="00A1622B" w:rsidRDefault="00A1622B"/>
    <w:p w14:paraId="7EBD25D4" w14:textId="3961243C" w:rsidR="00A1622B" w:rsidRDefault="00A1622B"/>
    <w:p w14:paraId="5EB7F321" w14:textId="51F710F4" w:rsidR="00A1622B" w:rsidRDefault="00A1622B"/>
    <w:p w14:paraId="0E5243ED" w14:textId="77777777" w:rsidR="00A1622B" w:rsidRDefault="00A1622B"/>
    <w:p w14:paraId="02095014" w14:textId="3A51B1F5" w:rsidR="00BC6D95" w:rsidRDefault="00BC6D95"/>
    <w:p w14:paraId="6B24E1AA" w14:textId="00F2298D" w:rsidR="00BC6D95" w:rsidRDefault="00BC6D95"/>
    <w:p w14:paraId="3BC2E506" w14:textId="01F6DEDF" w:rsidR="00A90E1E" w:rsidRDefault="00A90E1E" w:rsidP="00A90E1E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Appendix B. </w:t>
      </w:r>
      <w:r w:rsidR="003E1126">
        <w:rPr>
          <w:rFonts w:ascii="Times New Roman" w:hAnsi="Times New Roman" w:cs="Times New Roman"/>
          <w:sz w:val="24"/>
        </w:rPr>
        <w:t>P</w:t>
      </w:r>
      <w:r w:rsidR="003E1126" w:rsidRPr="003A348A">
        <w:rPr>
          <w:rFonts w:ascii="Times New Roman" w:hAnsi="Times New Roman" w:cs="Times New Roman"/>
          <w:sz w:val="24"/>
        </w:rPr>
        <w:t xml:space="preserve">ublished </w:t>
      </w:r>
      <w:r w:rsidR="003E1126">
        <w:rPr>
          <w:rFonts w:ascii="Times New Roman" w:hAnsi="Times New Roman" w:cs="Times New Roman"/>
          <w:sz w:val="24"/>
        </w:rPr>
        <w:t xml:space="preserve">sensitivity </w:t>
      </w:r>
      <w:r w:rsidR="003E1126" w:rsidRPr="003A348A">
        <w:rPr>
          <w:rFonts w:ascii="Times New Roman" w:hAnsi="Times New Roman" w:cs="Times New Roman"/>
          <w:sz w:val="24"/>
        </w:rPr>
        <w:t xml:space="preserve">data </w:t>
      </w:r>
      <w:r w:rsidR="003E1126">
        <w:rPr>
          <w:rFonts w:ascii="Times New Roman" w:hAnsi="Times New Roman" w:cs="Times New Roman"/>
          <w:sz w:val="24"/>
        </w:rPr>
        <w:t xml:space="preserve">for </w:t>
      </w:r>
      <w:r w:rsidR="003E1126" w:rsidRPr="003A348A">
        <w:rPr>
          <w:rFonts w:ascii="Times New Roman" w:hAnsi="Times New Roman" w:cs="Times New Roman"/>
          <w:i/>
          <w:sz w:val="24"/>
        </w:rPr>
        <w:t>B</w:t>
      </w:r>
      <w:r w:rsidR="003E1126">
        <w:rPr>
          <w:rFonts w:ascii="Times New Roman" w:hAnsi="Times New Roman" w:cs="Times New Roman"/>
          <w:i/>
          <w:sz w:val="24"/>
        </w:rPr>
        <w:t>rucella</w:t>
      </w:r>
      <w:r w:rsidR="003E1126" w:rsidRPr="003A348A">
        <w:rPr>
          <w:rFonts w:ascii="Times New Roman" w:hAnsi="Times New Roman" w:cs="Times New Roman"/>
          <w:i/>
          <w:sz w:val="24"/>
        </w:rPr>
        <w:t xml:space="preserve"> canis</w:t>
      </w:r>
      <w:r w:rsidR="003E1126">
        <w:rPr>
          <w:rFonts w:ascii="Times New Roman" w:hAnsi="Times New Roman" w:cs="Times New Roman"/>
          <w:sz w:val="24"/>
        </w:rPr>
        <w:t xml:space="preserve"> serological tests: minimum, maximum and 5</w:t>
      </w:r>
      <w:r w:rsidR="003E1126" w:rsidRPr="003A348A">
        <w:rPr>
          <w:rFonts w:ascii="Times New Roman" w:hAnsi="Times New Roman" w:cs="Times New Roman"/>
          <w:sz w:val="24"/>
          <w:vertAlign w:val="superscript"/>
        </w:rPr>
        <w:t>th</w:t>
      </w:r>
      <w:r w:rsidR="003E1126">
        <w:rPr>
          <w:rFonts w:ascii="Times New Roman" w:hAnsi="Times New Roman" w:cs="Times New Roman"/>
          <w:sz w:val="24"/>
        </w:rPr>
        <w:t xml:space="preserve"> percentile values for prior Beta distribution parameter estimation  </w:t>
      </w:r>
    </w:p>
    <w:tbl>
      <w:tblPr>
        <w:tblStyle w:val="Grilledutableau"/>
        <w:tblW w:w="53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419"/>
        <w:gridCol w:w="1136"/>
        <w:gridCol w:w="1984"/>
        <w:gridCol w:w="143"/>
        <w:gridCol w:w="1136"/>
        <w:gridCol w:w="1274"/>
        <w:gridCol w:w="848"/>
      </w:tblGrid>
      <w:tr w:rsidR="007F4E98" w:rsidRPr="00A1622B" w14:paraId="4D6FA548" w14:textId="77777777" w:rsidTr="00443AEE">
        <w:trPr>
          <w:jc w:val="center"/>
        </w:trPr>
        <w:tc>
          <w:tcPr>
            <w:tcW w:w="882" w:type="pct"/>
            <w:vMerge w:val="restart"/>
            <w:tcBorders>
              <w:top w:val="single" w:sz="4" w:space="0" w:color="auto"/>
            </w:tcBorders>
            <w:vAlign w:val="center"/>
          </w:tcPr>
          <w:p w14:paraId="269BA012" w14:textId="77777777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Serological test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14:paraId="3B589BE5" w14:textId="7FE07A18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  <w:r w:rsidR="00AA0585"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im</w:t>
            </w:r>
            <w:r w:rsidR="002311FB"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um</w:t>
            </w: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Max</w:t>
            </w:r>
            <w:r w:rsidR="002311FB"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imum</w:t>
            </w:r>
          </w:p>
        </w:tc>
        <w:tc>
          <w:tcPr>
            <w:tcW w:w="589" w:type="pct"/>
            <w:vMerge w:val="restart"/>
            <w:tcBorders>
              <w:top w:val="single" w:sz="4" w:space="0" w:color="auto"/>
            </w:tcBorders>
            <w:vAlign w:val="center"/>
          </w:tcPr>
          <w:p w14:paraId="5161735C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</w:p>
          <w:p w14:paraId="22938217" w14:textId="41DB84D6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st likely value of </w:t>
            </w:r>
            <w:r w:rsidR="002311FB"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sensitiv</w:t>
            </w:r>
            <w:r w:rsidR="00895180"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2311FB"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ty</w:t>
            </w:r>
          </w:p>
        </w:tc>
        <w:tc>
          <w:tcPr>
            <w:tcW w:w="1103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FF274E4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  <w:tc>
          <w:tcPr>
            <w:tcW w:w="589" w:type="pct"/>
            <w:vMerge w:val="restart"/>
            <w:tcBorders>
              <w:top w:val="single" w:sz="4" w:space="0" w:color="auto"/>
            </w:tcBorders>
            <w:vAlign w:val="center"/>
          </w:tcPr>
          <w:p w14:paraId="637AFBB5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5% percentile</w:t>
            </w:r>
          </w:p>
          <w:p w14:paraId="00174765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A8BBE" w14:textId="3D55E9F1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ta prior distribution </w:t>
            </w:r>
            <w:r w:rsidR="002311FB"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ameters </w:t>
            </w: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used for sensitivity</w:t>
            </w:r>
          </w:p>
        </w:tc>
      </w:tr>
      <w:tr w:rsidR="007F4E98" w:rsidRPr="00A1622B" w14:paraId="4481A9C6" w14:textId="77777777" w:rsidTr="008A707A">
        <w:trPr>
          <w:jc w:val="center"/>
        </w:trPr>
        <w:tc>
          <w:tcPr>
            <w:tcW w:w="882" w:type="pct"/>
            <w:vMerge/>
            <w:tcBorders>
              <w:bottom w:val="single" w:sz="4" w:space="0" w:color="auto"/>
            </w:tcBorders>
          </w:tcPr>
          <w:p w14:paraId="4F249790" w14:textId="77777777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vMerge/>
            <w:tcBorders>
              <w:bottom w:val="single" w:sz="4" w:space="0" w:color="auto"/>
            </w:tcBorders>
          </w:tcPr>
          <w:p w14:paraId="49D73FDC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61B9BEE0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pct"/>
            <w:gridSpan w:val="2"/>
            <w:vMerge/>
            <w:tcBorders>
              <w:bottom w:val="single" w:sz="4" w:space="0" w:color="auto"/>
            </w:tcBorders>
          </w:tcPr>
          <w:p w14:paraId="2DDC7D0E" w14:textId="77777777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7EB64837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D66C9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CE9C9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</w:tr>
      <w:tr w:rsidR="007F4E98" w:rsidRPr="00A1622B" w14:paraId="07EF65B8" w14:textId="77777777" w:rsidTr="008A707A">
        <w:trPr>
          <w:trHeight w:val="490"/>
          <w:jc w:val="center"/>
        </w:trPr>
        <w:tc>
          <w:tcPr>
            <w:tcW w:w="882" w:type="pct"/>
            <w:tcBorders>
              <w:top w:val="single" w:sz="4" w:space="0" w:color="auto"/>
            </w:tcBorders>
          </w:tcPr>
          <w:p w14:paraId="3D5ADE08" w14:textId="67C6BE77" w:rsidR="00A90E1E" w:rsidRPr="00A1622B" w:rsidRDefault="00CA57D1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6204AF39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[0.60 – 1.00]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68C30122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1C0F76FB" w14:textId="4E85D0DE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Hollett, 2006; Keid et al., 2009; Cosford, 2018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</w:tcBorders>
          </w:tcPr>
          <w:p w14:paraId="185437CE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71ED8B49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40.131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1056B3A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16.983</w:t>
            </w:r>
          </w:p>
        </w:tc>
      </w:tr>
      <w:tr w:rsidR="007F4E98" w:rsidRPr="00A1622B" w14:paraId="21A7B349" w14:textId="77777777" w:rsidTr="008A707A">
        <w:trPr>
          <w:jc w:val="center"/>
        </w:trPr>
        <w:tc>
          <w:tcPr>
            <w:tcW w:w="882" w:type="pct"/>
          </w:tcPr>
          <w:p w14:paraId="061DE890" w14:textId="73F986E3" w:rsidR="00A90E1E" w:rsidRPr="00A1622B" w:rsidRDefault="00CA57D1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RSAT</w:t>
            </w:r>
          </w:p>
        </w:tc>
        <w:tc>
          <w:tcPr>
            <w:tcW w:w="736" w:type="pct"/>
          </w:tcPr>
          <w:p w14:paraId="446F8FF0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[0.00 – 1.00]</w:t>
            </w:r>
          </w:p>
        </w:tc>
        <w:tc>
          <w:tcPr>
            <w:tcW w:w="589" w:type="pct"/>
          </w:tcPr>
          <w:p w14:paraId="06F1C9CD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29" w:type="pct"/>
          </w:tcPr>
          <w:p w14:paraId="04D76843" w14:textId="7DAF7E5D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sford</w:t>
            </w:r>
            <w:r w:rsid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gramStart"/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8;</w:t>
            </w:r>
            <w:proofErr w:type="gramEnd"/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jokic et al., 2023</w:t>
            </w:r>
          </w:p>
        </w:tc>
        <w:tc>
          <w:tcPr>
            <w:tcW w:w="663" w:type="pct"/>
            <w:gridSpan w:val="2"/>
          </w:tcPr>
          <w:p w14:paraId="56C77AF3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61" w:type="pct"/>
          </w:tcPr>
          <w:p w14:paraId="3DC4A75A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2.324</w:t>
            </w:r>
          </w:p>
        </w:tc>
        <w:tc>
          <w:tcPr>
            <w:tcW w:w="440" w:type="pct"/>
          </w:tcPr>
          <w:p w14:paraId="3C54F0D3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3.813</w:t>
            </w:r>
          </w:p>
        </w:tc>
      </w:tr>
      <w:tr w:rsidR="007F4E98" w:rsidRPr="00A1622B" w14:paraId="18B54E8E" w14:textId="77777777" w:rsidTr="008A707A">
        <w:trPr>
          <w:jc w:val="center"/>
        </w:trPr>
        <w:tc>
          <w:tcPr>
            <w:tcW w:w="882" w:type="pct"/>
          </w:tcPr>
          <w:p w14:paraId="3995A8D3" w14:textId="34CB1164" w:rsidR="00A90E1E" w:rsidRPr="00A1622B" w:rsidRDefault="00CA57D1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T</w:t>
            </w:r>
          </w:p>
        </w:tc>
        <w:tc>
          <w:tcPr>
            <w:tcW w:w="736" w:type="pct"/>
          </w:tcPr>
          <w:p w14:paraId="3D7A6E0F" w14:textId="476418CA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475C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 xml:space="preserve"> – 1.00]</w:t>
            </w:r>
          </w:p>
        </w:tc>
        <w:tc>
          <w:tcPr>
            <w:tcW w:w="589" w:type="pct"/>
          </w:tcPr>
          <w:p w14:paraId="1CDD1343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29" w:type="pct"/>
          </w:tcPr>
          <w:p w14:paraId="6838B4B3" w14:textId="04D909A4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Similarity assumption with</w:t>
            </w:r>
            <w:r w:rsidR="00A162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RSAT - Hollett 2006; Cosford, 2018; Djokic et al., 2023</w:t>
            </w:r>
          </w:p>
        </w:tc>
        <w:tc>
          <w:tcPr>
            <w:tcW w:w="663" w:type="pct"/>
            <w:gridSpan w:val="2"/>
          </w:tcPr>
          <w:p w14:paraId="62791C2E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1" w:type="pct"/>
          </w:tcPr>
          <w:p w14:paraId="5B3AF2CA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40.131</w:t>
            </w:r>
          </w:p>
        </w:tc>
        <w:tc>
          <w:tcPr>
            <w:tcW w:w="440" w:type="pct"/>
          </w:tcPr>
          <w:p w14:paraId="7F8126AA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16.983</w:t>
            </w:r>
          </w:p>
        </w:tc>
      </w:tr>
      <w:tr w:rsidR="007F4E98" w:rsidRPr="00A1622B" w14:paraId="7DB69E72" w14:textId="77777777" w:rsidTr="008A707A">
        <w:trPr>
          <w:jc w:val="center"/>
        </w:trPr>
        <w:tc>
          <w:tcPr>
            <w:tcW w:w="882" w:type="pct"/>
          </w:tcPr>
          <w:p w14:paraId="7E936EBB" w14:textId="4A94ACE9" w:rsidR="00A90E1E" w:rsidRPr="00A1622B" w:rsidRDefault="00CA57D1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TAT</w:t>
            </w:r>
          </w:p>
        </w:tc>
        <w:tc>
          <w:tcPr>
            <w:tcW w:w="736" w:type="pct"/>
          </w:tcPr>
          <w:p w14:paraId="790BF145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[0.00 – 1.00]</w:t>
            </w:r>
          </w:p>
        </w:tc>
        <w:tc>
          <w:tcPr>
            <w:tcW w:w="589" w:type="pct"/>
          </w:tcPr>
          <w:p w14:paraId="5A33CF4A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29" w:type="pct"/>
          </w:tcPr>
          <w:p w14:paraId="10A42107" w14:textId="2CA1C365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Similarity assumption with RSAT-2ME - Cosford, 2018; Djokic et al., 2023</w:t>
            </w:r>
          </w:p>
        </w:tc>
        <w:tc>
          <w:tcPr>
            <w:tcW w:w="663" w:type="pct"/>
            <w:gridSpan w:val="2"/>
          </w:tcPr>
          <w:p w14:paraId="0393C68A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61" w:type="pct"/>
          </w:tcPr>
          <w:p w14:paraId="57344A10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2.324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40" w:type="pct"/>
          </w:tcPr>
          <w:p w14:paraId="0C0A2EEB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3.813</w:t>
            </w:r>
          </w:p>
        </w:tc>
      </w:tr>
      <w:tr w:rsidR="007F4E98" w:rsidRPr="00A1622B" w14:paraId="329ACBD4" w14:textId="77777777" w:rsidTr="008A707A">
        <w:trPr>
          <w:jc w:val="center"/>
        </w:trPr>
        <w:tc>
          <w:tcPr>
            <w:tcW w:w="882" w:type="pct"/>
          </w:tcPr>
          <w:p w14:paraId="61E97AA4" w14:textId="79046BC0" w:rsidR="00A90E1E" w:rsidRPr="00A1622B" w:rsidRDefault="00895180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ID </w:t>
            </w:r>
            <w:r w:rsidR="00A90E1E" w:rsidRPr="00A162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0E1E" w:rsidRPr="00A1622B">
              <w:rPr>
                <w:rFonts w:ascii="Times New Roman" w:hAnsi="Times New Roman" w:cs="Times New Roman"/>
                <w:i/>
                <w:sz w:val="20"/>
                <w:szCs w:val="20"/>
              </w:rPr>
              <w:t>B. canis</w:t>
            </w:r>
            <w:r w:rsidR="00A90E1E" w:rsidRPr="00A162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5512CFE7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[0.61 – 0.96]</w:t>
            </w:r>
          </w:p>
        </w:tc>
        <w:tc>
          <w:tcPr>
            <w:tcW w:w="589" w:type="pct"/>
          </w:tcPr>
          <w:p w14:paraId="4DBEA117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29" w:type="pct"/>
          </w:tcPr>
          <w:p w14:paraId="2536D6D5" w14:textId="77777777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Djokic et al., 2023</w:t>
            </w:r>
          </w:p>
        </w:tc>
        <w:tc>
          <w:tcPr>
            <w:tcW w:w="663" w:type="pct"/>
            <w:gridSpan w:val="2"/>
          </w:tcPr>
          <w:p w14:paraId="43DC7D4C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1" w:type="pct"/>
          </w:tcPr>
          <w:p w14:paraId="7CBFB73B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9.568</w:t>
            </w:r>
          </w:p>
        </w:tc>
        <w:tc>
          <w:tcPr>
            <w:tcW w:w="440" w:type="pct"/>
          </w:tcPr>
          <w:p w14:paraId="61E53E7A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2.280</w:t>
            </w:r>
          </w:p>
        </w:tc>
      </w:tr>
      <w:tr w:rsidR="007F4E98" w:rsidRPr="00A1622B" w14:paraId="2FDA12C6" w14:textId="77777777" w:rsidTr="008A707A">
        <w:trPr>
          <w:jc w:val="center"/>
        </w:trPr>
        <w:tc>
          <w:tcPr>
            <w:tcW w:w="882" w:type="pct"/>
          </w:tcPr>
          <w:p w14:paraId="778A4101" w14:textId="49EA8CC3" w:rsidR="00A90E1E" w:rsidRPr="00A1622B" w:rsidRDefault="00895180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AGID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0E1E" w:rsidRPr="00A162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0E1E" w:rsidRPr="00A1622B">
              <w:rPr>
                <w:rFonts w:ascii="Times New Roman" w:hAnsi="Times New Roman" w:cs="Times New Roman"/>
                <w:i/>
                <w:sz w:val="20"/>
                <w:szCs w:val="20"/>
              </w:rPr>
              <w:t>B. canis</w:t>
            </w:r>
            <w:r w:rsidR="00A90E1E" w:rsidRPr="00A162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0DECBE06" w14:textId="6D0D53D8" w:rsidR="00A90E1E" w:rsidRPr="00A1622B" w:rsidRDefault="002475C8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89" w:type="pct"/>
          </w:tcPr>
          <w:p w14:paraId="4E42ACFE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29" w:type="pct"/>
          </w:tcPr>
          <w:p w14:paraId="6EF36AAE" w14:textId="77777777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Assumption - should be less than the Se of AGID (</w:t>
            </w:r>
            <w:r w:rsidRPr="00A1622B">
              <w:rPr>
                <w:rFonts w:ascii="Times New Roman" w:hAnsi="Times New Roman" w:cs="Times New Roman"/>
                <w:i/>
                <w:sz w:val="20"/>
                <w:szCs w:val="20"/>
              </w:rPr>
              <w:t>B. canis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) because adding 2-ME decreases the Se of a test (Keid et al., 2009; Wanke et al., 2012; Keid et al., 2015; Mol et al., 2020)</w:t>
            </w:r>
          </w:p>
        </w:tc>
        <w:tc>
          <w:tcPr>
            <w:tcW w:w="663" w:type="pct"/>
            <w:gridSpan w:val="2"/>
          </w:tcPr>
          <w:p w14:paraId="0B509052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1" w:type="pct"/>
          </w:tcPr>
          <w:p w14:paraId="2CBD5E0D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33.383</w:t>
            </w:r>
          </w:p>
        </w:tc>
        <w:tc>
          <w:tcPr>
            <w:tcW w:w="440" w:type="pct"/>
          </w:tcPr>
          <w:p w14:paraId="77CDDE67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33.383</w:t>
            </w:r>
          </w:p>
        </w:tc>
      </w:tr>
      <w:tr w:rsidR="007F4E98" w:rsidRPr="00A1622B" w14:paraId="7AFD1619" w14:textId="77777777" w:rsidTr="008A707A">
        <w:trPr>
          <w:trHeight w:val="493"/>
          <w:jc w:val="center"/>
        </w:trPr>
        <w:tc>
          <w:tcPr>
            <w:tcW w:w="882" w:type="pct"/>
          </w:tcPr>
          <w:p w14:paraId="5C0F0B6C" w14:textId="6051675A" w:rsidR="00A90E1E" w:rsidRPr="00A1622B" w:rsidRDefault="00895180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ID 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0E1E" w:rsidRPr="00A1622B">
              <w:rPr>
                <w:rFonts w:ascii="Times New Roman" w:hAnsi="Times New Roman" w:cs="Times New Roman"/>
                <w:sz w:val="20"/>
                <w:szCs w:val="20"/>
              </w:rPr>
              <w:t xml:space="preserve">LPS </w:t>
            </w:r>
            <w:r w:rsidR="00A90E1E" w:rsidRPr="00A1622B">
              <w:rPr>
                <w:rFonts w:ascii="Times New Roman" w:hAnsi="Times New Roman" w:cs="Times New Roman"/>
                <w:i/>
                <w:sz w:val="20"/>
                <w:szCs w:val="20"/>
              </w:rPr>
              <w:t>B. ovis</w:t>
            </w:r>
            <w:r w:rsidR="00A90E1E" w:rsidRPr="00A162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483611BD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[0.26 – 0.53]</w:t>
            </w:r>
          </w:p>
        </w:tc>
        <w:tc>
          <w:tcPr>
            <w:tcW w:w="589" w:type="pct"/>
          </w:tcPr>
          <w:p w14:paraId="5D5361E4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29" w:type="pct"/>
          </w:tcPr>
          <w:p w14:paraId="62DF46AF" w14:textId="72D5239D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Keid et al., </w:t>
            </w:r>
            <w:proofErr w:type="gramStart"/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09;</w:t>
            </w:r>
            <w:proofErr w:type="gramEnd"/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Keid et al., 2015; Djokic et al., 2023</w:t>
            </w:r>
          </w:p>
        </w:tc>
        <w:tc>
          <w:tcPr>
            <w:tcW w:w="663" w:type="pct"/>
            <w:gridSpan w:val="2"/>
          </w:tcPr>
          <w:p w14:paraId="2AA7A621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1" w:type="pct"/>
          </w:tcPr>
          <w:p w14:paraId="7C9D11CE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440" w:type="pct"/>
          </w:tcPr>
          <w:p w14:paraId="30C11987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2.774</w:t>
            </w:r>
          </w:p>
        </w:tc>
      </w:tr>
      <w:tr w:rsidR="007F4E98" w:rsidRPr="00A1622B" w14:paraId="2687513E" w14:textId="77777777" w:rsidTr="008A707A">
        <w:trPr>
          <w:jc w:val="center"/>
        </w:trPr>
        <w:tc>
          <w:tcPr>
            <w:tcW w:w="882" w:type="pct"/>
          </w:tcPr>
          <w:p w14:paraId="5A45B6EA" w14:textId="2EDF07C4" w:rsidR="00A90E1E" w:rsidRPr="00A1622B" w:rsidRDefault="008A707A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</w:t>
            </w:r>
            <w:r w:rsidR="00895180"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A90E1E" w:rsidRPr="00A1622B">
              <w:rPr>
                <w:rFonts w:ascii="Times New Roman" w:hAnsi="Times New Roman" w:cs="Times New Roman"/>
                <w:sz w:val="20"/>
                <w:szCs w:val="20"/>
              </w:rPr>
              <w:t xml:space="preserve">(LPS </w:t>
            </w:r>
            <w:r w:rsidR="00A90E1E" w:rsidRPr="00A1622B">
              <w:rPr>
                <w:rFonts w:ascii="Times New Roman" w:hAnsi="Times New Roman" w:cs="Times New Roman"/>
                <w:i/>
                <w:sz w:val="20"/>
                <w:szCs w:val="20"/>
              </w:rPr>
              <w:t>B. ovis</w:t>
            </w:r>
            <w:r w:rsidR="00A90E1E" w:rsidRPr="00A162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3F871656" w14:textId="15C26449" w:rsidR="00A90E1E" w:rsidRPr="00A1622B" w:rsidRDefault="002475C8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89" w:type="pct"/>
          </w:tcPr>
          <w:p w14:paraId="3C70A73A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29" w:type="pct"/>
          </w:tcPr>
          <w:p w14:paraId="48CC2892" w14:textId="6F7D9595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Assumption - should be less than the Se of</w:t>
            </w:r>
            <w:r w:rsidR="00895180" w:rsidRPr="00A162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 xml:space="preserve">AGID (LPS </w:t>
            </w:r>
            <w:r w:rsidRPr="00A1622B">
              <w:rPr>
                <w:rFonts w:ascii="Times New Roman" w:hAnsi="Times New Roman" w:cs="Times New Roman"/>
                <w:i/>
                <w:sz w:val="20"/>
                <w:szCs w:val="20"/>
              </w:rPr>
              <w:t>B. ovis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) because adding 2-ME decreases the Se of a test (Keid et al., 2009; Wanke et al., 2012; Keid et al., 2015; Mol et al., 2020)</w:t>
            </w:r>
          </w:p>
        </w:tc>
        <w:tc>
          <w:tcPr>
            <w:tcW w:w="663" w:type="pct"/>
            <w:gridSpan w:val="2"/>
          </w:tcPr>
          <w:p w14:paraId="5B3D5456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1" w:type="pct"/>
          </w:tcPr>
          <w:p w14:paraId="5AD94547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6.281</w:t>
            </w:r>
          </w:p>
        </w:tc>
        <w:tc>
          <w:tcPr>
            <w:tcW w:w="440" w:type="pct"/>
          </w:tcPr>
          <w:p w14:paraId="5C438D0F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13.322</w:t>
            </w:r>
          </w:p>
        </w:tc>
      </w:tr>
      <w:tr w:rsidR="007F4E98" w:rsidRPr="00A1622B" w14:paraId="1685B400" w14:textId="77777777" w:rsidTr="008A707A">
        <w:trPr>
          <w:jc w:val="center"/>
        </w:trPr>
        <w:tc>
          <w:tcPr>
            <w:tcW w:w="882" w:type="pct"/>
          </w:tcPr>
          <w:p w14:paraId="3044745E" w14:textId="6C52834C" w:rsidR="00A90E1E" w:rsidRPr="00A1622B" w:rsidRDefault="00895180" w:rsidP="008A70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</w:t>
            </w:r>
          </w:p>
        </w:tc>
        <w:tc>
          <w:tcPr>
            <w:tcW w:w="736" w:type="pct"/>
          </w:tcPr>
          <w:p w14:paraId="4D310081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[0.67 – 0.89]</w:t>
            </w:r>
          </w:p>
        </w:tc>
        <w:tc>
          <w:tcPr>
            <w:tcW w:w="589" w:type="pct"/>
          </w:tcPr>
          <w:p w14:paraId="6BED4434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29" w:type="pct"/>
          </w:tcPr>
          <w:p w14:paraId="085E7BF3" w14:textId="77777777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eid et al., 2009 ; Wanke et al., 2012 ; Keid et al., 2015 ; Mol et al., 2020</w:t>
            </w:r>
          </w:p>
        </w:tc>
        <w:tc>
          <w:tcPr>
            <w:tcW w:w="663" w:type="pct"/>
            <w:gridSpan w:val="2"/>
          </w:tcPr>
          <w:p w14:paraId="2BC5D2E6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1" w:type="pct"/>
          </w:tcPr>
          <w:p w14:paraId="5F388F2E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8.685</w:t>
            </w:r>
          </w:p>
        </w:tc>
        <w:tc>
          <w:tcPr>
            <w:tcW w:w="440" w:type="pct"/>
          </w:tcPr>
          <w:p w14:paraId="17D9B872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1.950</w:t>
            </w:r>
          </w:p>
        </w:tc>
      </w:tr>
      <w:tr w:rsidR="007F4E98" w:rsidRPr="00A1622B" w14:paraId="1C266883" w14:textId="77777777" w:rsidTr="008A707A">
        <w:trPr>
          <w:jc w:val="center"/>
        </w:trPr>
        <w:tc>
          <w:tcPr>
            <w:tcW w:w="882" w:type="pct"/>
          </w:tcPr>
          <w:p w14:paraId="22571B86" w14:textId="42D5B65E" w:rsidR="00A90E1E" w:rsidRPr="00A1622B" w:rsidRDefault="00895180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MAT</w:t>
            </w:r>
          </w:p>
        </w:tc>
        <w:tc>
          <w:tcPr>
            <w:tcW w:w="736" w:type="pct"/>
          </w:tcPr>
          <w:p w14:paraId="02C7AE03" w14:textId="7209DEE6" w:rsidR="00A90E1E" w:rsidRPr="00A1622B" w:rsidRDefault="002475C8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89" w:type="pct"/>
          </w:tcPr>
          <w:p w14:paraId="416B63C2" w14:textId="57DEDEC8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5277" w:rsidRPr="00A162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9" w:type="pct"/>
          </w:tcPr>
          <w:p w14:paraId="4FDEEBEF" w14:textId="7ACDB69D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Assumption - should be less than the Se of</w:t>
            </w:r>
            <w:r w:rsidR="00CA57D1"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MAT (</w:t>
            </w:r>
            <w:r w:rsidRPr="008A70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canis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 xml:space="preserve">) because adding 2-ME decreases the Se of a test (Keid et al., 2009; </w:t>
            </w:r>
            <w:r w:rsidRPr="00A162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ke et al., 2012; Keid et al., 2015; Mol et al., 2020)</w:t>
            </w:r>
          </w:p>
        </w:tc>
        <w:tc>
          <w:tcPr>
            <w:tcW w:w="663" w:type="pct"/>
            <w:gridSpan w:val="2"/>
          </w:tcPr>
          <w:p w14:paraId="360E143B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60ₐ</w:t>
            </w:r>
          </w:p>
        </w:tc>
        <w:tc>
          <w:tcPr>
            <w:tcW w:w="661" w:type="pct"/>
          </w:tcPr>
          <w:p w14:paraId="552ADE32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33.387</w:t>
            </w:r>
          </w:p>
        </w:tc>
        <w:tc>
          <w:tcPr>
            <w:tcW w:w="440" w:type="pct"/>
          </w:tcPr>
          <w:p w14:paraId="689AF7EF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33.387</w:t>
            </w:r>
          </w:p>
        </w:tc>
      </w:tr>
      <w:tr w:rsidR="007F4E98" w:rsidRPr="00A1622B" w14:paraId="13DC40A9" w14:textId="77777777" w:rsidTr="008A707A">
        <w:trPr>
          <w:trHeight w:val="1339"/>
          <w:jc w:val="center"/>
        </w:trPr>
        <w:tc>
          <w:tcPr>
            <w:tcW w:w="882" w:type="pct"/>
          </w:tcPr>
          <w:p w14:paraId="08843785" w14:textId="7C636E51" w:rsidR="00A90E1E" w:rsidRPr="00A1622B" w:rsidRDefault="00895180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FIA</w:t>
            </w:r>
          </w:p>
        </w:tc>
        <w:tc>
          <w:tcPr>
            <w:tcW w:w="736" w:type="pct"/>
          </w:tcPr>
          <w:p w14:paraId="53529932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[0.17 – 1.00]</w:t>
            </w:r>
          </w:p>
        </w:tc>
        <w:tc>
          <w:tcPr>
            <w:tcW w:w="589" w:type="pct"/>
          </w:tcPr>
          <w:p w14:paraId="22CBEFA1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29" w:type="pct"/>
          </w:tcPr>
          <w:p w14:paraId="04B4AC83" w14:textId="0D8C0148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sfandiari &amp; Klingeborn, </w:t>
            </w:r>
            <w:proofErr w:type="gramStart"/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00;</w:t>
            </w:r>
            <w:proofErr w:type="gramEnd"/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Wanke et al., 2012; Keid et al., 2015; Djokic et al., 2023</w:t>
            </w:r>
          </w:p>
        </w:tc>
        <w:tc>
          <w:tcPr>
            <w:tcW w:w="663" w:type="pct"/>
            <w:gridSpan w:val="2"/>
          </w:tcPr>
          <w:p w14:paraId="224AD9D6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61" w:type="pct"/>
          </w:tcPr>
          <w:p w14:paraId="2C939BB8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19.074</w:t>
            </w:r>
          </w:p>
        </w:tc>
        <w:tc>
          <w:tcPr>
            <w:tcW w:w="440" w:type="pct"/>
          </w:tcPr>
          <w:p w14:paraId="35C9A56E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1.753</w:t>
            </w:r>
          </w:p>
        </w:tc>
      </w:tr>
      <w:tr w:rsidR="007F4E98" w:rsidRPr="00A1622B" w14:paraId="69D687CC" w14:textId="77777777" w:rsidTr="008A707A">
        <w:trPr>
          <w:jc w:val="center"/>
        </w:trPr>
        <w:tc>
          <w:tcPr>
            <w:tcW w:w="882" w:type="pct"/>
            <w:tcBorders>
              <w:bottom w:val="single" w:sz="4" w:space="0" w:color="auto"/>
            </w:tcBorders>
          </w:tcPr>
          <w:p w14:paraId="03A942C1" w14:textId="7719EEE9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0F7291CD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[0.88 – 1.00]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395014FA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50419ACE" w14:textId="3ABEA933" w:rsidR="00A90E1E" w:rsidRPr="00A1622B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osford, </w:t>
            </w:r>
            <w:proofErr w:type="gramStart"/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8;</w:t>
            </w:r>
            <w:proofErr w:type="gramEnd"/>
            <w:r w:rsidRPr="00A162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jokic et al., 2023</w:t>
            </w:r>
          </w:p>
        </w:tc>
        <w:tc>
          <w:tcPr>
            <w:tcW w:w="663" w:type="pct"/>
            <w:gridSpan w:val="2"/>
            <w:tcBorders>
              <w:bottom w:val="single" w:sz="4" w:space="0" w:color="auto"/>
            </w:tcBorders>
          </w:tcPr>
          <w:p w14:paraId="7FDC9E75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4DB7F599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99.698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2555DB9B" w14:textId="77777777" w:rsidR="00A90E1E" w:rsidRPr="00A1622B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2B">
              <w:rPr>
                <w:rFonts w:ascii="Times New Roman" w:hAnsi="Times New Roman" w:cs="Times New Roman"/>
                <w:sz w:val="20"/>
                <w:szCs w:val="20"/>
              </w:rPr>
              <w:t>6.698</w:t>
            </w:r>
          </w:p>
        </w:tc>
      </w:tr>
    </w:tbl>
    <w:p w14:paraId="469F7BF5" w14:textId="77777777" w:rsidR="00F91089" w:rsidRPr="008A707A" w:rsidRDefault="00F91089" w:rsidP="00F91089">
      <w:pPr>
        <w:pStyle w:val="Sansinterligne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A</w:t>
      </w:r>
      <w:r w:rsidRPr="008A707A">
        <w:rPr>
          <w:rFonts w:ascii="Times New Roman" w:hAnsi="Times New Roman" w:cs="Times New Roman"/>
          <w:sz w:val="20"/>
          <w:szCs w:val="20"/>
        </w:rPr>
        <w:t>: not available</w:t>
      </w:r>
    </w:p>
    <w:p w14:paraId="09D6E780" w14:textId="715C6F58" w:rsidR="00A1622B" w:rsidRPr="007D0408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SAT: Rapid Slide Agglutination Test</w:t>
      </w:r>
    </w:p>
    <w:p w14:paraId="147BDE96" w14:textId="77777777" w:rsidR="00A1622B" w:rsidRPr="007D0408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RSAT: 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Rapid Slide Agglutination Test</w:t>
      </w:r>
    </w:p>
    <w:p w14:paraId="5C864378" w14:textId="77777777" w:rsidR="00A1622B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TAT: </w:t>
      </w: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ube Agglutination Test</w:t>
      </w:r>
    </w:p>
    <w:p w14:paraId="25D72C23" w14:textId="0B9E9531" w:rsidR="00A1622B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TAT: 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Tube Agglutination Test</w:t>
      </w:r>
    </w:p>
    <w:p w14:paraId="4A06CBA5" w14:textId="77777777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AGID: Agar Gel Immunodiffusion test</w:t>
      </w:r>
    </w:p>
    <w:p w14:paraId="01BF58B4" w14:textId="77777777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AGID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-mercaptoethanol Agar Gel Immunodiffusion test</w:t>
      </w:r>
    </w:p>
    <w:p w14:paraId="2B0A9E9A" w14:textId="77777777" w:rsidR="00A1622B" w:rsidRPr="007D0408" w:rsidRDefault="00A1622B" w:rsidP="00A16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AT: </w:t>
      </w: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icroscopic Agglutination Test </w:t>
      </w:r>
    </w:p>
    <w:p w14:paraId="0E240305" w14:textId="77777777" w:rsidR="00A1622B" w:rsidRPr="006F262D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MAT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Microscopic Agglutination Test</w:t>
      </w:r>
    </w:p>
    <w:p w14:paraId="4AC4F083" w14:textId="39EB3644" w:rsidR="00A1622B" w:rsidRPr="005C26D9" w:rsidRDefault="00A1622B" w:rsidP="00A1622B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LFIA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Lateral Flow Immunochromatographic assay test</w:t>
      </w:r>
    </w:p>
    <w:p w14:paraId="1E7DB330" w14:textId="77777777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ELISA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nzyme-Linked Immunosorbent Assay</w:t>
      </w:r>
    </w:p>
    <w:p w14:paraId="592D832D" w14:textId="77777777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31733229" w14:textId="24BAAA1D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281CE146" w14:textId="76FAF086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13EA4A6E" w14:textId="1E361A48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1C9AF81A" w14:textId="002CBCEA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4F580AB7" w14:textId="7F9FE0AD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337B3F0A" w14:textId="1A2E3595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79CA4B86" w14:textId="60C04EEF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4CA11F62" w14:textId="5C3DD668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4B572B86" w14:textId="6A2D820D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6EE32CC6" w14:textId="1C399208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67A3F82C" w14:textId="1874A3D4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4DBDA873" w14:textId="7FF41299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517A7B15" w14:textId="62D0A613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798011BF" w14:textId="4135CD57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48134D4F" w14:textId="77777777" w:rsidR="00A1622B" w:rsidRDefault="00A1622B" w:rsidP="00A1622B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2202513E" w14:textId="4453EBF2" w:rsidR="00A90E1E" w:rsidRPr="00A1622B" w:rsidRDefault="00A90E1E" w:rsidP="00A1622B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14:paraId="628F86F1" w14:textId="26D90931" w:rsidR="00A90E1E" w:rsidRPr="00A1622B" w:rsidRDefault="00A90E1E" w:rsidP="00A1622B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14:paraId="6F42524C" w14:textId="5E5C21F9" w:rsidR="00BC6D95" w:rsidRPr="00A1622B" w:rsidRDefault="00BC6D95" w:rsidP="00A1622B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14:paraId="0F902ABF" w14:textId="28C49A55" w:rsidR="00BC6D95" w:rsidRPr="00A1622B" w:rsidRDefault="00BC6D95" w:rsidP="00A1622B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14:paraId="19618A85" w14:textId="4E0BC969" w:rsidR="00BC6D95" w:rsidRDefault="00BC6D95"/>
    <w:p w14:paraId="353AAAB8" w14:textId="76B05585" w:rsidR="00BC6D95" w:rsidRDefault="00BC6D95"/>
    <w:p w14:paraId="65CDC8B3" w14:textId="22995EC2" w:rsidR="008A707A" w:rsidRDefault="008A707A"/>
    <w:p w14:paraId="70D5093F" w14:textId="37D0AEBF" w:rsidR="008A707A" w:rsidRDefault="008A707A"/>
    <w:p w14:paraId="5BCCAEC6" w14:textId="5659D684" w:rsidR="008A707A" w:rsidRDefault="008A707A"/>
    <w:p w14:paraId="4F877811" w14:textId="1B161685" w:rsidR="008A707A" w:rsidRDefault="008A707A"/>
    <w:p w14:paraId="396AA6D6" w14:textId="4B8F3443" w:rsidR="008A707A" w:rsidRDefault="008A707A"/>
    <w:p w14:paraId="4FD4C3FB" w14:textId="11554779" w:rsidR="008A707A" w:rsidRDefault="008A707A"/>
    <w:p w14:paraId="0FA3A53B" w14:textId="77777777" w:rsidR="003E1126" w:rsidRDefault="003E1126"/>
    <w:p w14:paraId="68BD3972" w14:textId="0ACDB995" w:rsidR="00A90E1E" w:rsidRDefault="00A90E1E" w:rsidP="00A90E1E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Appendix C. </w:t>
      </w:r>
      <w:r w:rsidR="003E1126">
        <w:rPr>
          <w:rFonts w:ascii="Times New Roman" w:hAnsi="Times New Roman" w:cs="Times New Roman"/>
          <w:sz w:val="24"/>
        </w:rPr>
        <w:t>P</w:t>
      </w:r>
      <w:r w:rsidR="003E1126" w:rsidRPr="003A348A">
        <w:rPr>
          <w:rFonts w:ascii="Times New Roman" w:hAnsi="Times New Roman" w:cs="Times New Roman"/>
          <w:sz w:val="24"/>
        </w:rPr>
        <w:t xml:space="preserve">ublished </w:t>
      </w:r>
      <w:r w:rsidR="003E1126">
        <w:rPr>
          <w:rFonts w:ascii="Times New Roman" w:hAnsi="Times New Roman" w:cs="Times New Roman"/>
          <w:sz w:val="24"/>
        </w:rPr>
        <w:t xml:space="preserve">specificity </w:t>
      </w:r>
      <w:r w:rsidR="003E1126" w:rsidRPr="003A348A">
        <w:rPr>
          <w:rFonts w:ascii="Times New Roman" w:hAnsi="Times New Roman" w:cs="Times New Roman"/>
          <w:sz w:val="24"/>
        </w:rPr>
        <w:t xml:space="preserve">data </w:t>
      </w:r>
      <w:r w:rsidR="003E1126">
        <w:rPr>
          <w:rFonts w:ascii="Times New Roman" w:hAnsi="Times New Roman" w:cs="Times New Roman"/>
          <w:sz w:val="24"/>
        </w:rPr>
        <w:t xml:space="preserve">for </w:t>
      </w:r>
      <w:r w:rsidR="003E1126" w:rsidRPr="003A348A">
        <w:rPr>
          <w:rFonts w:ascii="Times New Roman" w:hAnsi="Times New Roman" w:cs="Times New Roman"/>
          <w:i/>
          <w:sz w:val="24"/>
        </w:rPr>
        <w:t>B</w:t>
      </w:r>
      <w:r w:rsidR="003E1126">
        <w:rPr>
          <w:rFonts w:ascii="Times New Roman" w:hAnsi="Times New Roman" w:cs="Times New Roman"/>
          <w:i/>
          <w:sz w:val="24"/>
        </w:rPr>
        <w:t>rucella</w:t>
      </w:r>
      <w:r w:rsidR="003E1126" w:rsidRPr="003A348A">
        <w:rPr>
          <w:rFonts w:ascii="Times New Roman" w:hAnsi="Times New Roman" w:cs="Times New Roman"/>
          <w:i/>
          <w:sz w:val="24"/>
        </w:rPr>
        <w:t xml:space="preserve"> canis</w:t>
      </w:r>
      <w:r w:rsidR="003E1126">
        <w:rPr>
          <w:rFonts w:ascii="Times New Roman" w:hAnsi="Times New Roman" w:cs="Times New Roman"/>
          <w:sz w:val="24"/>
        </w:rPr>
        <w:t xml:space="preserve"> serological tests: minimum, maximum and 5</w:t>
      </w:r>
      <w:r w:rsidR="003E1126" w:rsidRPr="003A348A">
        <w:rPr>
          <w:rFonts w:ascii="Times New Roman" w:hAnsi="Times New Roman" w:cs="Times New Roman"/>
          <w:sz w:val="24"/>
          <w:vertAlign w:val="superscript"/>
        </w:rPr>
        <w:t>th</w:t>
      </w:r>
      <w:r w:rsidR="003E1126">
        <w:rPr>
          <w:rFonts w:ascii="Times New Roman" w:hAnsi="Times New Roman" w:cs="Times New Roman"/>
          <w:sz w:val="24"/>
        </w:rPr>
        <w:t xml:space="preserve"> percentile values for prior Beta distribution parameter estimation  </w:t>
      </w:r>
    </w:p>
    <w:tbl>
      <w:tblPr>
        <w:tblStyle w:val="Grilledutableau"/>
        <w:tblW w:w="523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0"/>
        <w:gridCol w:w="853"/>
        <w:gridCol w:w="2408"/>
        <w:gridCol w:w="1134"/>
        <w:gridCol w:w="1136"/>
        <w:gridCol w:w="1134"/>
      </w:tblGrid>
      <w:tr w:rsidR="00A90E1E" w:rsidRPr="00575FA1" w14:paraId="0240A2EE" w14:textId="77777777" w:rsidTr="00443AEE">
        <w:trPr>
          <w:jc w:val="center"/>
        </w:trPr>
        <w:tc>
          <w:tcPr>
            <w:tcW w:w="821" w:type="pct"/>
            <w:vMerge w:val="restart"/>
            <w:tcBorders>
              <w:top w:val="single" w:sz="4" w:space="0" w:color="auto"/>
            </w:tcBorders>
            <w:vAlign w:val="center"/>
          </w:tcPr>
          <w:p w14:paraId="1E86C7ED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Serological test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</w:tcBorders>
            <w:vAlign w:val="center"/>
          </w:tcPr>
          <w:p w14:paraId="33B0802D" w14:textId="3A43BF18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  <w:r w:rsidR="00BE24C7"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im</w:t>
            </w:r>
            <w:r w:rsidR="002311FB"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um</w:t>
            </w: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Max</w:t>
            </w:r>
            <w:r w:rsidR="002311FB"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imum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</w:tcBorders>
            <w:vAlign w:val="center"/>
          </w:tcPr>
          <w:p w14:paraId="15321737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or </w:t>
            </w:r>
          </w:p>
          <w:p w14:paraId="3DB15CCB" w14:textId="000BFEE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st likely value of </w:t>
            </w:r>
            <w:r w:rsidR="005C02B8"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specifici</w:t>
            </w:r>
            <w:r w:rsidR="002311FB"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ty</w:t>
            </w:r>
          </w:p>
        </w:tc>
        <w:tc>
          <w:tcPr>
            <w:tcW w:w="1268" w:type="pct"/>
            <w:vMerge w:val="restart"/>
            <w:tcBorders>
              <w:top w:val="single" w:sz="4" w:space="0" w:color="auto"/>
            </w:tcBorders>
            <w:vAlign w:val="center"/>
          </w:tcPr>
          <w:p w14:paraId="584199FB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</w:tcBorders>
            <w:vAlign w:val="center"/>
          </w:tcPr>
          <w:p w14:paraId="67BD21E6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5% percentile</w:t>
            </w:r>
          </w:p>
          <w:p w14:paraId="5DCA6E16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EE33A9" w14:textId="68FD4B4B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ta prior distribution </w:t>
            </w:r>
            <w:r w:rsidR="005C02B8"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ameters </w:t>
            </w: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used for specificity</w:t>
            </w:r>
          </w:p>
        </w:tc>
      </w:tr>
      <w:tr w:rsidR="00A90E1E" w:rsidRPr="00575FA1" w14:paraId="505A8F0D" w14:textId="77777777" w:rsidTr="008A707A">
        <w:trPr>
          <w:jc w:val="center"/>
        </w:trPr>
        <w:tc>
          <w:tcPr>
            <w:tcW w:w="821" w:type="pct"/>
            <w:vMerge/>
            <w:tcBorders>
              <w:bottom w:val="single" w:sz="4" w:space="0" w:color="auto"/>
            </w:tcBorders>
          </w:tcPr>
          <w:p w14:paraId="04B73159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bottom w:val="single" w:sz="4" w:space="0" w:color="auto"/>
            </w:tcBorders>
          </w:tcPr>
          <w:p w14:paraId="02ECCF3F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vMerge/>
            <w:tcBorders>
              <w:bottom w:val="single" w:sz="4" w:space="0" w:color="auto"/>
            </w:tcBorders>
          </w:tcPr>
          <w:p w14:paraId="51D758ED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vMerge/>
            <w:tcBorders>
              <w:bottom w:val="single" w:sz="4" w:space="0" w:color="auto"/>
            </w:tcBorders>
          </w:tcPr>
          <w:p w14:paraId="4D7B5DC2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Merge/>
            <w:tcBorders>
              <w:bottom w:val="single" w:sz="4" w:space="0" w:color="auto"/>
            </w:tcBorders>
          </w:tcPr>
          <w:p w14:paraId="10C8C760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76EF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0661F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</w:tr>
      <w:tr w:rsidR="00A90E1E" w:rsidRPr="00575FA1" w14:paraId="56298BA5" w14:textId="77777777" w:rsidTr="008A707A">
        <w:trPr>
          <w:trHeight w:val="490"/>
          <w:jc w:val="center"/>
        </w:trPr>
        <w:tc>
          <w:tcPr>
            <w:tcW w:w="821" w:type="pct"/>
            <w:tcBorders>
              <w:top w:val="single" w:sz="4" w:space="0" w:color="auto"/>
            </w:tcBorders>
          </w:tcPr>
          <w:p w14:paraId="3D2EB838" w14:textId="159BEC17" w:rsidR="00A90E1E" w:rsidRPr="008A707A" w:rsidRDefault="00895180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AT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445E15A9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[0.00 – 1.00]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871BBA6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14:paraId="6E38C58A" w14:textId="6961D3D1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Keid et al., 2009; </w:t>
            </w:r>
            <w:r w:rsidR="008A707A" w:rsidRPr="008A707A">
              <w:rPr>
                <w:rFonts w:ascii="Times New Roman" w:hAnsi="Times New Roman" w:cs="Times New Roman"/>
                <w:sz w:val="20"/>
                <w:szCs w:val="20"/>
              </w:rPr>
              <w:t>Cosford,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12FF311A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630B708F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30.462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48EA0E0B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7.034</w:t>
            </w:r>
          </w:p>
        </w:tc>
      </w:tr>
      <w:tr w:rsidR="00A90E1E" w:rsidRPr="00575FA1" w14:paraId="44AA7B81" w14:textId="77777777" w:rsidTr="008A707A">
        <w:trPr>
          <w:jc w:val="center"/>
        </w:trPr>
        <w:tc>
          <w:tcPr>
            <w:tcW w:w="821" w:type="pct"/>
          </w:tcPr>
          <w:p w14:paraId="12DF1601" w14:textId="108B1268" w:rsidR="00A90E1E" w:rsidRPr="008A707A" w:rsidRDefault="007F4E98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2ME-RSAT</w:t>
            </w:r>
          </w:p>
        </w:tc>
        <w:tc>
          <w:tcPr>
            <w:tcW w:w="669" w:type="pct"/>
          </w:tcPr>
          <w:p w14:paraId="135BEEC5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[0.42 – 1.00]</w:t>
            </w:r>
          </w:p>
        </w:tc>
        <w:tc>
          <w:tcPr>
            <w:tcW w:w="449" w:type="pct"/>
          </w:tcPr>
          <w:p w14:paraId="48E3BD34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8" w:type="pct"/>
          </w:tcPr>
          <w:p w14:paraId="63DE5239" w14:textId="424DE790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osford, </w:t>
            </w:r>
            <w:proofErr w:type="gramStart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8;</w:t>
            </w:r>
            <w:proofErr w:type="gramEnd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jokic et al., 2023</w:t>
            </w:r>
          </w:p>
        </w:tc>
        <w:tc>
          <w:tcPr>
            <w:tcW w:w="597" w:type="pct"/>
          </w:tcPr>
          <w:p w14:paraId="630548D8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98" w:type="pct"/>
          </w:tcPr>
          <w:p w14:paraId="5CC87523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28.433</w:t>
            </w:r>
          </w:p>
        </w:tc>
        <w:tc>
          <w:tcPr>
            <w:tcW w:w="597" w:type="pct"/>
          </w:tcPr>
          <w:p w14:paraId="1142A46C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90E1E" w:rsidRPr="00575FA1" w14:paraId="57E86FF2" w14:textId="77777777" w:rsidTr="008A707A">
        <w:trPr>
          <w:jc w:val="center"/>
        </w:trPr>
        <w:tc>
          <w:tcPr>
            <w:tcW w:w="821" w:type="pct"/>
          </w:tcPr>
          <w:p w14:paraId="5B50ED83" w14:textId="40C69EA6" w:rsidR="00A90E1E" w:rsidRPr="008A707A" w:rsidRDefault="007F4E98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T</w:t>
            </w:r>
          </w:p>
        </w:tc>
        <w:tc>
          <w:tcPr>
            <w:tcW w:w="669" w:type="pct"/>
          </w:tcPr>
          <w:p w14:paraId="4AB498C6" w14:textId="4BF9CE48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475C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 – 1.00]</w:t>
            </w:r>
          </w:p>
        </w:tc>
        <w:tc>
          <w:tcPr>
            <w:tcW w:w="449" w:type="pct"/>
          </w:tcPr>
          <w:p w14:paraId="0D55CA23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68" w:type="pct"/>
          </w:tcPr>
          <w:p w14:paraId="2F384AE7" w14:textId="00687A41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Similarity assumption with RSAT - Hollett 2006; Cosford, 2018; Djokic et al., 2023</w:t>
            </w:r>
          </w:p>
        </w:tc>
        <w:tc>
          <w:tcPr>
            <w:tcW w:w="597" w:type="pct"/>
          </w:tcPr>
          <w:p w14:paraId="1D9E3D83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98" w:type="pct"/>
          </w:tcPr>
          <w:p w14:paraId="5AAA89E7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30.462</w:t>
            </w:r>
          </w:p>
        </w:tc>
        <w:tc>
          <w:tcPr>
            <w:tcW w:w="597" w:type="pct"/>
          </w:tcPr>
          <w:p w14:paraId="5B794F6A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7.034</w:t>
            </w:r>
          </w:p>
        </w:tc>
      </w:tr>
      <w:tr w:rsidR="00A90E1E" w:rsidRPr="00575FA1" w14:paraId="1506F1A7" w14:textId="77777777" w:rsidTr="008A707A">
        <w:trPr>
          <w:jc w:val="center"/>
        </w:trPr>
        <w:tc>
          <w:tcPr>
            <w:tcW w:w="821" w:type="pct"/>
          </w:tcPr>
          <w:p w14:paraId="0B1B79F9" w14:textId="741D248A" w:rsidR="00A90E1E" w:rsidRPr="008A707A" w:rsidRDefault="007F4E98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TAT</w:t>
            </w:r>
          </w:p>
        </w:tc>
        <w:tc>
          <w:tcPr>
            <w:tcW w:w="669" w:type="pct"/>
          </w:tcPr>
          <w:p w14:paraId="3822FDE1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[0.42 – 1.00]</w:t>
            </w:r>
          </w:p>
        </w:tc>
        <w:tc>
          <w:tcPr>
            <w:tcW w:w="449" w:type="pct"/>
          </w:tcPr>
          <w:p w14:paraId="317271F6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8" w:type="pct"/>
          </w:tcPr>
          <w:p w14:paraId="0E8AC050" w14:textId="1D0FB22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Similarity assumption with RSAT-2ME - Cosford, 2018; Djokic et al., 2023</w:t>
            </w:r>
          </w:p>
        </w:tc>
        <w:tc>
          <w:tcPr>
            <w:tcW w:w="597" w:type="pct"/>
          </w:tcPr>
          <w:p w14:paraId="7C007DA6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98" w:type="pct"/>
          </w:tcPr>
          <w:p w14:paraId="39E1392C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28.433</w:t>
            </w:r>
          </w:p>
        </w:tc>
        <w:tc>
          <w:tcPr>
            <w:tcW w:w="597" w:type="pct"/>
          </w:tcPr>
          <w:p w14:paraId="105B2E2B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90E1E" w:rsidRPr="00575FA1" w14:paraId="4822D84B" w14:textId="77777777" w:rsidTr="008A707A">
        <w:trPr>
          <w:jc w:val="center"/>
        </w:trPr>
        <w:tc>
          <w:tcPr>
            <w:tcW w:w="821" w:type="pct"/>
          </w:tcPr>
          <w:p w14:paraId="467158D4" w14:textId="6A7127E2" w:rsidR="00A90E1E" w:rsidRPr="008A707A" w:rsidRDefault="007F4E98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ID 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A707A">
              <w:rPr>
                <w:rFonts w:ascii="Times New Roman" w:hAnsi="Times New Roman" w:cs="Times New Roman"/>
                <w:i/>
                <w:sz w:val="20"/>
                <w:szCs w:val="20"/>
              </w:rPr>
              <w:t>B. canis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90E1E"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pct"/>
          </w:tcPr>
          <w:p w14:paraId="05698999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[0.94 – 1.00]</w:t>
            </w:r>
          </w:p>
        </w:tc>
        <w:tc>
          <w:tcPr>
            <w:tcW w:w="449" w:type="pct"/>
          </w:tcPr>
          <w:p w14:paraId="3CD0581F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68" w:type="pct"/>
          </w:tcPr>
          <w:p w14:paraId="1FD1772E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Djokic et al., 2023</w:t>
            </w:r>
          </w:p>
        </w:tc>
        <w:tc>
          <w:tcPr>
            <w:tcW w:w="597" w:type="pct"/>
          </w:tcPr>
          <w:p w14:paraId="41D5D1FD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98" w:type="pct"/>
          </w:tcPr>
          <w:p w14:paraId="42E5AC2E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99.698</w:t>
            </w:r>
          </w:p>
        </w:tc>
        <w:tc>
          <w:tcPr>
            <w:tcW w:w="597" w:type="pct"/>
          </w:tcPr>
          <w:p w14:paraId="000B2F51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6.195</w:t>
            </w:r>
          </w:p>
        </w:tc>
      </w:tr>
      <w:tr w:rsidR="00A90E1E" w:rsidRPr="00575FA1" w14:paraId="2F237053" w14:textId="77777777" w:rsidTr="008A707A">
        <w:trPr>
          <w:jc w:val="center"/>
        </w:trPr>
        <w:tc>
          <w:tcPr>
            <w:tcW w:w="821" w:type="pct"/>
          </w:tcPr>
          <w:p w14:paraId="7BD092FB" w14:textId="22BEE927" w:rsidR="00A90E1E" w:rsidRPr="008A707A" w:rsidRDefault="007F4E98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AGID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707A">
              <w:rPr>
                <w:rFonts w:ascii="Times New Roman" w:hAnsi="Times New Roman" w:cs="Times New Roman"/>
                <w:i/>
                <w:sz w:val="20"/>
                <w:szCs w:val="20"/>
              </w:rPr>
              <w:t>B. canis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9" w:type="pct"/>
          </w:tcPr>
          <w:p w14:paraId="0BA39794" w14:textId="638D55D0" w:rsidR="00A90E1E" w:rsidRPr="008A707A" w:rsidRDefault="002475C8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9" w:type="pct"/>
          </w:tcPr>
          <w:p w14:paraId="1DFACDED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8" w:type="pct"/>
          </w:tcPr>
          <w:p w14:paraId="39BAC9AD" w14:textId="673E8808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Assumption - should be greater than the </w:t>
            </w:r>
            <w:r w:rsidR="00AA0585" w:rsidRPr="008A707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A0585" w:rsidRPr="008A707A">
              <w:rPr>
                <w:rFonts w:ascii="Times New Roman" w:hAnsi="Times New Roman" w:cs="Times New Roman"/>
                <w:sz w:val="20"/>
                <w:szCs w:val="20"/>
              </w:rPr>
              <w:t>ecificity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 of AGID (</w:t>
            </w:r>
            <w:r w:rsidRPr="008A707A">
              <w:rPr>
                <w:rFonts w:ascii="Times New Roman" w:hAnsi="Times New Roman" w:cs="Times New Roman"/>
                <w:i/>
                <w:sz w:val="20"/>
                <w:szCs w:val="20"/>
              </w:rPr>
              <w:t>B. canis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) because adding 2-ME increases the Sp of a test (Keid et al., 2009; Wanke et al., 2012; Keid et al., 2015; Mol et al., 2020)</w:t>
            </w:r>
          </w:p>
        </w:tc>
        <w:tc>
          <w:tcPr>
            <w:tcW w:w="597" w:type="pct"/>
          </w:tcPr>
          <w:p w14:paraId="4DD7BDC0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98" w:type="pct"/>
          </w:tcPr>
          <w:p w14:paraId="689748A9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88.280</w:t>
            </w:r>
          </w:p>
        </w:tc>
        <w:tc>
          <w:tcPr>
            <w:tcW w:w="597" w:type="pct"/>
          </w:tcPr>
          <w:p w14:paraId="0ECB7A67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.882</w:t>
            </w:r>
          </w:p>
        </w:tc>
      </w:tr>
      <w:tr w:rsidR="00A90E1E" w:rsidRPr="00575FA1" w14:paraId="15139626" w14:textId="77777777" w:rsidTr="008A707A">
        <w:trPr>
          <w:trHeight w:val="493"/>
          <w:jc w:val="center"/>
        </w:trPr>
        <w:tc>
          <w:tcPr>
            <w:tcW w:w="821" w:type="pct"/>
          </w:tcPr>
          <w:p w14:paraId="7D98EEC0" w14:textId="446DA498" w:rsidR="00A90E1E" w:rsidRPr="008A707A" w:rsidRDefault="007F4E98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ID 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(LPS </w:t>
            </w:r>
            <w:r w:rsidRPr="008A707A">
              <w:rPr>
                <w:rFonts w:ascii="Times New Roman" w:hAnsi="Times New Roman" w:cs="Times New Roman"/>
                <w:i/>
                <w:sz w:val="20"/>
                <w:szCs w:val="20"/>
              </w:rPr>
              <w:t>B. ovis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9" w:type="pct"/>
          </w:tcPr>
          <w:p w14:paraId="6F0C2A57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[n.a – 1.00]</w:t>
            </w:r>
          </w:p>
        </w:tc>
        <w:tc>
          <w:tcPr>
            <w:tcW w:w="449" w:type="pct"/>
          </w:tcPr>
          <w:p w14:paraId="40C14FB4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8" w:type="pct"/>
          </w:tcPr>
          <w:p w14:paraId="531B8F38" w14:textId="3D502FF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Keid et al., </w:t>
            </w:r>
            <w:proofErr w:type="gramStart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08;</w:t>
            </w:r>
            <w:proofErr w:type="gramEnd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jokic et al., 2023</w:t>
            </w:r>
          </w:p>
        </w:tc>
        <w:tc>
          <w:tcPr>
            <w:tcW w:w="597" w:type="pct"/>
          </w:tcPr>
          <w:p w14:paraId="63524796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98" w:type="pct"/>
          </w:tcPr>
          <w:p w14:paraId="66912313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4.522</w:t>
            </w:r>
          </w:p>
        </w:tc>
        <w:tc>
          <w:tcPr>
            <w:tcW w:w="597" w:type="pct"/>
          </w:tcPr>
          <w:p w14:paraId="68FB8B15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</w:tr>
      <w:tr w:rsidR="00A90E1E" w:rsidRPr="00575FA1" w14:paraId="346915E1" w14:textId="77777777" w:rsidTr="008A707A">
        <w:trPr>
          <w:jc w:val="center"/>
        </w:trPr>
        <w:tc>
          <w:tcPr>
            <w:tcW w:w="821" w:type="pct"/>
          </w:tcPr>
          <w:p w14:paraId="2B73EA66" w14:textId="74CAC09A" w:rsidR="00A90E1E" w:rsidRPr="008A707A" w:rsidRDefault="008A707A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</w:t>
            </w:r>
            <w:r w:rsidR="007F4E98"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ID </w:t>
            </w:r>
            <w:r w:rsidR="007F4E98"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(LPS </w:t>
            </w:r>
            <w:r w:rsidR="007F4E98" w:rsidRPr="008A707A">
              <w:rPr>
                <w:rFonts w:ascii="Times New Roman" w:hAnsi="Times New Roman" w:cs="Times New Roman"/>
                <w:i/>
                <w:sz w:val="20"/>
                <w:szCs w:val="20"/>
              </w:rPr>
              <w:t>B. ovis</w:t>
            </w:r>
            <w:r w:rsidR="007F4E98" w:rsidRPr="008A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9" w:type="pct"/>
          </w:tcPr>
          <w:p w14:paraId="18F4268B" w14:textId="3D2FD2E5" w:rsidR="00A90E1E" w:rsidRPr="008A707A" w:rsidRDefault="002475C8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9" w:type="pct"/>
          </w:tcPr>
          <w:p w14:paraId="69777404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8" w:type="pct"/>
          </w:tcPr>
          <w:p w14:paraId="26AAAF45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Assumption - should be greater than the Sp of AGID (LPS </w:t>
            </w:r>
            <w:r w:rsidRPr="008A707A">
              <w:rPr>
                <w:rFonts w:ascii="Times New Roman" w:hAnsi="Times New Roman" w:cs="Times New Roman"/>
                <w:i/>
                <w:sz w:val="20"/>
                <w:szCs w:val="20"/>
              </w:rPr>
              <w:t>B. ovis</w:t>
            </w: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) because adding 2-ME increases the Sp of a test (Keid et al., 2009; Wanke et al., 2012; Keid et al., 2015; Mol et al., 2020)</w:t>
            </w:r>
          </w:p>
        </w:tc>
        <w:tc>
          <w:tcPr>
            <w:tcW w:w="597" w:type="pct"/>
          </w:tcPr>
          <w:p w14:paraId="7D12C088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98" w:type="pct"/>
          </w:tcPr>
          <w:p w14:paraId="537112C6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28.433</w:t>
            </w:r>
          </w:p>
        </w:tc>
        <w:tc>
          <w:tcPr>
            <w:tcW w:w="597" w:type="pct"/>
          </w:tcPr>
          <w:p w14:paraId="33EA0907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90E1E" w:rsidRPr="00575FA1" w14:paraId="43B61D15" w14:textId="77777777" w:rsidTr="008A707A">
        <w:trPr>
          <w:jc w:val="center"/>
        </w:trPr>
        <w:tc>
          <w:tcPr>
            <w:tcW w:w="821" w:type="pct"/>
          </w:tcPr>
          <w:p w14:paraId="3E792564" w14:textId="752AA6B8" w:rsidR="00A90E1E" w:rsidRPr="008A707A" w:rsidRDefault="007F4E98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</w:t>
            </w:r>
          </w:p>
        </w:tc>
        <w:tc>
          <w:tcPr>
            <w:tcW w:w="669" w:type="pct"/>
          </w:tcPr>
          <w:p w14:paraId="489C4033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[n.a – 1.00]</w:t>
            </w:r>
          </w:p>
        </w:tc>
        <w:tc>
          <w:tcPr>
            <w:tcW w:w="449" w:type="pct"/>
          </w:tcPr>
          <w:p w14:paraId="2D57BA52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68" w:type="pct"/>
          </w:tcPr>
          <w:p w14:paraId="1993B4CE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Keid et al., </w:t>
            </w:r>
            <w:proofErr w:type="gramStart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09;</w:t>
            </w:r>
            <w:proofErr w:type="gramEnd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Wanke et al., 2012; Keid et al., 2015; Mol et al., 2020</w:t>
            </w:r>
          </w:p>
        </w:tc>
        <w:tc>
          <w:tcPr>
            <w:tcW w:w="597" w:type="pct"/>
          </w:tcPr>
          <w:p w14:paraId="528C1495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98" w:type="pct"/>
          </w:tcPr>
          <w:p w14:paraId="62FE787C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53.581</w:t>
            </w:r>
          </w:p>
        </w:tc>
        <w:tc>
          <w:tcPr>
            <w:tcW w:w="597" w:type="pct"/>
          </w:tcPr>
          <w:p w14:paraId="57611D83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26.260</w:t>
            </w:r>
          </w:p>
        </w:tc>
      </w:tr>
      <w:tr w:rsidR="00A90E1E" w:rsidRPr="00575FA1" w14:paraId="42E1B117" w14:textId="77777777" w:rsidTr="008A707A">
        <w:trPr>
          <w:jc w:val="center"/>
        </w:trPr>
        <w:tc>
          <w:tcPr>
            <w:tcW w:w="821" w:type="pct"/>
          </w:tcPr>
          <w:p w14:paraId="3C867716" w14:textId="515B15B1" w:rsidR="00A90E1E" w:rsidRPr="008A707A" w:rsidRDefault="007F4E98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ME-MAT</w:t>
            </w:r>
          </w:p>
        </w:tc>
        <w:tc>
          <w:tcPr>
            <w:tcW w:w="669" w:type="pct"/>
          </w:tcPr>
          <w:p w14:paraId="0D935346" w14:textId="59C72C9D" w:rsidR="00A90E1E" w:rsidRPr="008A707A" w:rsidRDefault="002475C8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9" w:type="pct"/>
          </w:tcPr>
          <w:p w14:paraId="67EE5475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8" w:type="pct"/>
          </w:tcPr>
          <w:p w14:paraId="3D2AF6E7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Assumption - should be greater than the Sp of MAT because adding 2-ME increases the Sp of a test (Keid et al., 2009; Wanke et al., 2012; Keid et al., 2015; Mol et al., 2020)</w:t>
            </w:r>
          </w:p>
        </w:tc>
        <w:tc>
          <w:tcPr>
            <w:tcW w:w="597" w:type="pct"/>
          </w:tcPr>
          <w:p w14:paraId="344ED310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98" w:type="pct"/>
          </w:tcPr>
          <w:p w14:paraId="4F03C9CE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597" w:type="pct"/>
          </w:tcPr>
          <w:p w14:paraId="5F61B821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</w:tr>
      <w:tr w:rsidR="00A90E1E" w:rsidRPr="00575FA1" w14:paraId="591C8EF8" w14:textId="77777777" w:rsidTr="008A707A">
        <w:trPr>
          <w:jc w:val="center"/>
        </w:trPr>
        <w:tc>
          <w:tcPr>
            <w:tcW w:w="821" w:type="pct"/>
          </w:tcPr>
          <w:p w14:paraId="675396CB" w14:textId="1CC9A970" w:rsidR="00A90E1E" w:rsidRPr="008A707A" w:rsidRDefault="007F4E98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FIA</w:t>
            </w:r>
          </w:p>
        </w:tc>
        <w:tc>
          <w:tcPr>
            <w:tcW w:w="669" w:type="pct"/>
          </w:tcPr>
          <w:p w14:paraId="0CCCE8FA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[0.94 – 1.00]</w:t>
            </w:r>
          </w:p>
        </w:tc>
        <w:tc>
          <w:tcPr>
            <w:tcW w:w="449" w:type="pct"/>
          </w:tcPr>
          <w:p w14:paraId="2C1282A2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8" w:type="pct"/>
          </w:tcPr>
          <w:p w14:paraId="5D2A4316" w14:textId="7F75EE6C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sfandiari &amp; Klingeborn, </w:t>
            </w:r>
            <w:proofErr w:type="gramStart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00;</w:t>
            </w:r>
            <w:proofErr w:type="gramEnd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Wanke et al., 2012; </w:t>
            </w:r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Keid et al., 2015; Djokic et al., 2023</w:t>
            </w:r>
          </w:p>
        </w:tc>
        <w:tc>
          <w:tcPr>
            <w:tcW w:w="597" w:type="pct"/>
          </w:tcPr>
          <w:p w14:paraId="395C92B6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0</w:t>
            </w:r>
          </w:p>
        </w:tc>
        <w:tc>
          <w:tcPr>
            <w:tcW w:w="598" w:type="pct"/>
          </w:tcPr>
          <w:p w14:paraId="2F75234A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4.522</w:t>
            </w:r>
          </w:p>
        </w:tc>
        <w:tc>
          <w:tcPr>
            <w:tcW w:w="597" w:type="pct"/>
          </w:tcPr>
          <w:p w14:paraId="3BD79930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</w:tr>
      <w:tr w:rsidR="00A90E1E" w:rsidRPr="00575FA1" w14:paraId="76231DDA" w14:textId="77777777" w:rsidTr="008A707A">
        <w:trPr>
          <w:jc w:val="center"/>
        </w:trPr>
        <w:tc>
          <w:tcPr>
            <w:tcW w:w="821" w:type="pct"/>
            <w:tcBorders>
              <w:bottom w:val="single" w:sz="4" w:space="0" w:color="auto"/>
            </w:tcBorders>
          </w:tcPr>
          <w:p w14:paraId="37A59357" w14:textId="4AE45A57" w:rsidR="00A90E1E" w:rsidRPr="008A707A" w:rsidRDefault="007F4E98" w:rsidP="007F4E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661242E0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[0.94 – 1.00]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659C7625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14:paraId="3E6D636D" w14:textId="7FA38F92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osford, </w:t>
            </w:r>
            <w:proofErr w:type="gramStart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8;</w:t>
            </w:r>
            <w:proofErr w:type="gramEnd"/>
            <w:r w:rsidRPr="008A707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jokic et al., 2023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058C1B5A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6B01FB7F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34.166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461A32FE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3.350</w:t>
            </w:r>
          </w:p>
        </w:tc>
      </w:tr>
    </w:tbl>
    <w:p w14:paraId="3C3D1D65" w14:textId="535011E6" w:rsidR="00A90E1E" w:rsidRPr="008A707A" w:rsidRDefault="002475C8" w:rsidP="008A707A">
      <w:pPr>
        <w:pStyle w:val="Sansinterligne"/>
        <w:rPr>
          <w:rFonts w:ascii="Times New Roman" w:hAnsi="Times New Roman" w:cs="Times New Roman"/>
          <w:sz w:val="20"/>
          <w:szCs w:val="20"/>
        </w:rPr>
      </w:pPr>
      <w:bookmarkStart w:id="11" w:name="_Hlk203593397"/>
      <w:r>
        <w:rPr>
          <w:rFonts w:ascii="Times New Roman" w:hAnsi="Times New Roman" w:cs="Times New Roman"/>
          <w:sz w:val="20"/>
          <w:szCs w:val="20"/>
        </w:rPr>
        <w:t>NA</w:t>
      </w:r>
      <w:r w:rsidR="00A90E1E" w:rsidRPr="008A707A">
        <w:rPr>
          <w:rFonts w:ascii="Times New Roman" w:hAnsi="Times New Roman" w:cs="Times New Roman"/>
          <w:sz w:val="20"/>
          <w:szCs w:val="20"/>
        </w:rPr>
        <w:t>: not available</w:t>
      </w:r>
    </w:p>
    <w:bookmarkEnd w:id="11"/>
    <w:p w14:paraId="402D2015" w14:textId="77777777" w:rsidR="008A707A" w:rsidRPr="007D0408" w:rsidRDefault="008A707A" w:rsidP="008A707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SAT: Rapid Slide Agglutination Test</w:t>
      </w:r>
    </w:p>
    <w:p w14:paraId="1E34AC82" w14:textId="77777777" w:rsidR="008A707A" w:rsidRPr="007D0408" w:rsidRDefault="008A707A" w:rsidP="008A707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RSAT: 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Rapid Slide Agglutination Test</w:t>
      </w:r>
    </w:p>
    <w:p w14:paraId="65CAB9C3" w14:textId="77777777" w:rsidR="008A707A" w:rsidRDefault="008A707A" w:rsidP="008A707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TAT: </w:t>
      </w: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ube Agglutination Test</w:t>
      </w:r>
    </w:p>
    <w:p w14:paraId="2D455312" w14:textId="77777777" w:rsidR="008A707A" w:rsidRDefault="008A707A" w:rsidP="008A707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TAT: 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5E7C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Tube Agglutination Test</w:t>
      </w:r>
    </w:p>
    <w:p w14:paraId="57909C39" w14:textId="77777777" w:rsidR="008A707A" w:rsidRDefault="008A707A" w:rsidP="008A707A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AGID: Agar Gel Immunodiffusion test</w:t>
      </w:r>
    </w:p>
    <w:p w14:paraId="61C629DF" w14:textId="77777777" w:rsidR="008A707A" w:rsidRDefault="008A707A" w:rsidP="008A707A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AGID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-mercaptoethanol Agar Gel Immunodiffusion test</w:t>
      </w:r>
    </w:p>
    <w:p w14:paraId="0A4130D3" w14:textId="77777777" w:rsidR="008A707A" w:rsidRPr="007D0408" w:rsidRDefault="008A707A" w:rsidP="008A707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AT: </w:t>
      </w:r>
      <w:r w:rsidRPr="007D0408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icroscopic Agglutination Test </w:t>
      </w:r>
    </w:p>
    <w:p w14:paraId="01FAB5D8" w14:textId="77777777" w:rsidR="008A707A" w:rsidRPr="006F262D" w:rsidRDefault="008A707A" w:rsidP="008A707A">
      <w:pPr>
        <w:pStyle w:val="Sansinterligne"/>
        <w:rPr>
          <w:rFonts w:ascii="Times New Roman" w:eastAsia="Times New Roman" w:hAnsi="Times New Roman" w:cs="Times New Roman"/>
          <w:color w:val="000000"/>
          <w:sz w:val="18"/>
          <w:szCs w:val="18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2ME-MAT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m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rcapt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hanol Microscopic Agglutination Test</w:t>
      </w:r>
    </w:p>
    <w:p w14:paraId="0A1ED2E0" w14:textId="77777777" w:rsidR="008A707A" w:rsidRPr="005C26D9" w:rsidRDefault="008A707A" w:rsidP="008A707A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LFIA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Lateral Flow Immunochromatographic assay test</w:t>
      </w:r>
    </w:p>
    <w:p w14:paraId="5B8C7FB7" w14:textId="77777777" w:rsidR="008A707A" w:rsidRDefault="008A707A" w:rsidP="008A707A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ELISA: </w:t>
      </w:r>
      <w:r w:rsidRPr="006F262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nzyme-Linked Immunosorbent Assay</w:t>
      </w:r>
    </w:p>
    <w:p w14:paraId="15FF3E8B" w14:textId="293B0287" w:rsidR="00A90E1E" w:rsidRPr="008A707A" w:rsidRDefault="00A90E1E" w:rsidP="008A707A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14:paraId="57DCC358" w14:textId="2CB4D488" w:rsidR="00A90E1E" w:rsidRPr="008A707A" w:rsidRDefault="00A90E1E" w:rsidP="008A707A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14:paraId="304A3FD9" w14:textId="2B802487" w:rsidR="00BC6D95" w:rsidRPr="008A707A" w:rsidRDefault="00BC6D95" w:rsidP="008A707A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14:paraId="6E060776" w14:textId="78593173" w:rsidR="00BC6D95" w:rsidRPr="008A707A" w:rsidRDefault="00BC6D95" w:rsidP="008A707A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14:paraId="41071795" w14:textId="48207616" w:rsidR="008A707A" w:rsidRDefault="008A707A"/>
    <w:p w14:paraId="205F045C" w14:textId="7836F324" w:rsidR="008A707A" w:rsidRDefault="008A707A"/>
    <w:p w14:paraId="6F1AB558" w14:textId="6EABE82D" w:rsidR="008A707A" w:rsidRDefault="008A707A"/>
    <w:p w14:paraId="53F70640" w14:textId="46B7A17D" w:rsidR="008A707A" w:rsidRDefault="008A707A"/>
    <w:p w14:paraId="0DBB02E4" w14:textId="5A6AAD6F" w:rsidR="008A707A" w:rsidRDefault="008A707A"/>
    <w:p w14:paraId="498C558A" w14:textId="27BA5D49" w:rsidR="008A707A" w:rsidRDefault="008A707A"/>
    <w:p w14:paraId="33997E4E" w14:textId="228F4670" w:rsidR="008A707A" w:rsidRDefault="008A707A"/>
    <w:p w14:paraId="6D8DF0D4" w14:textId="795CF36B" w:rsidR="008A707A" w:rsidRDefault="008A707A"/>
    <w:p w14:paraId="7DF33A31" w14:textId="770C6069" w:rsidR="008A707A" w:rsidRDefault="008A707A"/>
    <w:p w14:paraId="30DB8AAA" w14:textId="71637299" w:rsidR="008A707A" w:rsidRDefault="008A707A"/>
    <w:p w14:paraId="0F30456E" w14:textId="49E44B87" w:rsidR="008A707A" w:rsidRDefault="008A707A"/>
    <w:p w14:paraId="56324738" w14:textId="61E30CA1" w:rsidR="008A707A" w:rsidRDefault="008A707A"/>
    <w:p w14:paraId="5E685BCC" w14:textId="64967CBF" w:rsidR="008A707A" w:rsidRDefault="008A707A"/>
    <w:p w14:paraId="7C3C8AD8" w14:textId="39A76A0B" w:rsidR="008A707A" w:rsidRDefault="008A707A"/>
    <w:p w14:paraId="669BFF49" w14:textId="099D84D1" w:rsidR="008A707A" w:rsidRDefault="008A707A"/>
    <w:p w14:paraId="7AFCEB9D" w14:textId="53E7CDE3" w:rsidR="008A707A" w:rsidRDefault="008A707A"/>
    <w:p w14:paraId="7ED24E02" w14:textId="6507AD0B" w:rsidR="008A707A" w:rsidRDefault="008A707A"/>
    <w:p w14:paraId="728664D2" w14:textId="28D6C6B9" w:rsidR="008A707A" w:rsidRDefault="008A707A"/>
    <w:p w14:paraId="5292798D" w14:textId="584E07F6" w:rsidR="008A707A" w:rsidRDefault="008A707A"/>
    <w:p w14:paraId="44945E3B" w14:textId="77777777" w:rsidR="008A707A" w:rsidRDefault="008A707A"/>
    <w:p w14:paraId="2F7B96CA" w14:textId="29D6CA54" w:rsidR="00A90E1E" w:rsidRDefault="00A90E1E" w:rsidP="00A90E1E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Appendix D. </w:t>
      </w:r>
      <w:r w:rsidR="005C0792">
        <w:rPr>
          <w:rFonts w:ascii="Times New Roman" w:hAnsi="Times New Roman" w:cs="Times New Roman"/>
          <w:sz w:val="24"/>
        </w:rPr>
        <w:t xml:space="preserve">Mean </w:t>
      </w:r>
      <w:r w:rsidR="00C01DD5">
        <w:rPr>
          <w:rFonts w:ascii="Times New Roman" w:hAnsi="Times New Roman" w:cs="Times New Roman"/>
          <w:sz w:val="24"/>
        </w:rPr>
        <w:t>annual</w:t>
      </w:r>
      <w:r>
        <w:rPr>
          <w:rFonts w:ascii="Times New Roman" w:hAnsi="Times New Roman" w:cs="Times New Roman"/>
          <w:sz w:val="24"/>
        </w:rPr>
        <w:t xml:space="preserve"> number</w:t>
      </w:r>
      <w:r w:rsidR="004642C5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dogs imported in</w:t>
      </w:r>
      <w:r w:rsidR="00E30390"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France for </w:t>
      </w:r>
      <w:r w:rsidR="00C01DD5">
        <w:rPr>
          <w:rFonts w:ascii="Times New Roman" w:hAnsi="Times New Roman" w:cs="Times New Roman"/>
          <w:sz w:val="24"/>
        </w:rPr>
        <w:t xml:space="preserve">commercial purposes </w:t>
      </w:r>
      <w:r>
        <w:rPr>
          <w:rFonts w:ascii="Times New Roman" w:hAnsi="Times New Roman" w:cs="Times New Roman"/>
          <w:sz w:val="24"/>
        </w:rPr>
        <w:t>from worldwide sources over the period 2021 -2023 by cluster of countries (Ingenium animalis, 2024)</w:t>
      </w:r>
    </w:p>
    <w:tbl>
      <w:tblPr>
        <w:tblStyle w:val="Tableausimple1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4536"/>
        <w:gridCol w:w="1565"/>
      </w:tblGrid>
      <w:tr w:rsidR="00A90E1E" w:rsidRPr="008A707A" w14:paraId="77238FC7" w14:textId="77777777" w:rsidTr="00443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20231" w14:textId="77777777" w:rsidR="00A90E1E" w:rsidRPr="008A707A" w:rsidRDefault="00A90E1E" w:rsidP="00982D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Cluster of countri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AD0D1" w14:textId="77777777" w:rsidR="00A90E1E" w:rsidRPr="008A707A" w:rsidRDefault="00A90E1E" w:rsidP="00982D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Countrie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9B28C" w14:textId="58EBCA35" w:rsidR="00A90E1E" w:rsidRPr="008A707A" w:rsidRDefault="005C0792" w:rsidP="00982DC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Mean a</w:t>
            </w:r>
            <w:r w:rsidR="00C01DD5"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nnual </w:t>
            </w:r>
            <w:r w:rsidR="00A90E1E" w:rsidRPr="008A707A">
              <w:rPr>
                <w:rFonts w:ascii="Times New Roman" w:hAnsi="Times New Roman" w:cs="Times New Roman"/>
                <w:sz w:val="20"/>
                <w:szCs w:val="20"/>
              </w:rPr>
              <w:t>number of dogs</w:t>
            </w:r>
            <w:r w:rsidR="00C01DD5" w:rsidRPr="008A707A">
              <w:rPr>
                <w:rFonts w:ascii="Times New Roman" w:hAnsi="Times New Roman" w:cs="Times New Roman"/>
                <w:sz w:val="20"/>
                <w:szCs w:val="20"/>
              </w:rPr>
              <w:t xml:space="preserve"> imported</w:t>
            </w:r>
          </w:p>
        </w:tc>
      </w:tr>
      <w:tr w:rsidR="00A90E1E" w:rsidRPr="008A707A" w14:paraId="67F567BF" w14:textId="77777777" w:rsidTr="008A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  <w:shd w:val="clear" w:color="auto" w:fill="auto"/>
          </w:tcPr>
          <w:p w14:paraId="2A4FCD37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 Europ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52807DA3" w14:textId="77777777" w:rsidR="00A90E1E" w:rsidRPr="008A707A" w:rsidRDefault="00A90E1E" w:rsidP="00982D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Austria, Belgium, Germany, Luxembourg, Monaco, Netherlands, Switzerland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14:paraId="2660BB12" w14:textId="77777777" w:rsidR="00A90E1E" w:rsidRPr="008A707A" w:rsidRDefault="00A90E1E" w:rsidP="00982D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</w:tr>
      <w:tr w:rsidR="00A90E1E" w:rsidRPr="008A707A" w14:paraId="3065A537" w14:textId="77777777" w:rsidTr="008A70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4C99EBCB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Eastern Europe</w:t>
            </w:r>
          </w:p>
        </w:tc>
        <w:tc>
          <w:tcPr>
            <w:tcW w:w="4536" w:type="dxa"/>
            <w:shd w:val="clear" w:color="auto" w:fill="auto"/>
          </w:tcPr>
          <w:p w14:paraId="47F7A9AE" w14:textId="77777777" w:rsidR="00A90E1E" w:rsidRPr="008A707A" w:rsidRDefault="00A90E1E" w:rsidP="00982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lbania, Belarus, Bulgaria, Czech Republic, Croatia, Hungary, Moldavia, Poland, Romania, Russia, Slovakia, Slovenia, Ukraine</w:t>
            </w:r>
          </w:p>
        </w:tc>
        <w:tc>
          <w:tcPr>
            <w:tcW w:w="1565" w:type="dxa"/>
            <w:shd w:val="clear" w:color="auto" w:fill="auto"/>
          </w:tcPr>
          <w:p w14:paraId="03355760" w14:textId="77777777" w:rsidR="00A90E1E" w:rsidRPr="008A707A" w:rsidRDefault="00A90E1E" w:rsidP="00982D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8,137</w:t>
            </w:r>
          </w:p>
        </w:tc>
      </w:tr>
      <w:tr w:rsidR="00A90E1E" w:rsidRPr="008A707A" w14:paraId="629E01D4" w14:textId="77777777" w:rsidTr="008A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467FF052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North Europe</w:t>
            </w:r>
          </w:p>
        </w:tc>
        <w:tc>
          <w:tcPr>
            <w:tcW w:w="4536" w:type="dxa"/>
            <w:shd w:val="clear" w:color="auto" w:fill="auto"/>
          </w:tcPr>
          <w:p w14:paraId="35335341" w14:textId="77777777" w:rsidR="00A90E1E" w:rsidRPr="008A707A" w:rsidRDefault="00A90E1E" w:rsidP="00982D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Denmark, Estonia, Finland, Island, Ireland, Latvia, Lithuania, Norway, United Kingdom, Sweden</w:t>
            </w:r>
          </w:p>
        </w:tc>
        <w:tc>
          <w:tcPr>
            <w:tcW w:w="1565" w:type="dxa"/>
            <w:shd w:val="clear" w:color="auto" w:fill="auto"/>
          </w:tcPr>
          <w:p w14:paraId="0D0DB9CF" w14:textId="77777777" w:rsidR="00A90E1E" w:rsidRPr="008A707A" w:rsidRDefault="00A90E1E" w:rsidP="00982D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A90E1E" w:rsidRPr="008A707A" w14:paraId="69064245" w14:textId="77777777" w:rsidTr="008A70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2B914BB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Mediterranean region of Europe</w:t>
            </w:r>
          </w:p>
        </w:tc>
        <w:tc>
          <w:tcPr>
            <w:tcW w:w="4536" w:type="dxa"/>
            <w:shd w:val="clear" w:color="auto" w:fill="auto"/>
          </w:tcPr>
          <w:p w14:paraId="715D274B" w14:textId="77777777" w:rsidR="00A90E1E" w:rsidRPr="008A707A" w:rsidRDefault="00A90E1E" w:rsidP="00982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Andorra, Vatican City, Greece, Gibraltar, Italy, Malta, Portugal, Spain</w:t>
            </w:r>
          </w:p>
        </w:tc>
        <w:tc>
          <w:tcPr>
            <w:tcW w:w="1565" w:type="dxa"/>
            <w:shd w:val="clear" w:color="auto" w:fill="auto"/>
          </w:tcPr>
          <w:p w14:paraId="1DB94E87" w14:textId="77777777" w:rsidR="00A90E1E" w:rsidRPr="008A707A" w:rsidRDefault="00A90E1E" w:rsidP="00982D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2,071</w:t>
            </w:r>
          </w:p>
        </w:tc>
      </w:tr>
      <w:tr w:rsidR="00A90E1E" w:rsidRPr="008A707A" w14:paraId="684A8535" w14:textId="77777777" w:rsidTr="008A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02937DF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South Asia</w:t>
            </w:r>
          </w:p>
        </w:tc>
        <w:tc>
          <w:tcPr>
            <w:tcW w:w="4536" w:type="dxa"/>
            <w:shd w:val="clear" w:color="auto" w:fill="auto"/>
          </w:tcPr>
          <w:p w14:paraId="38512195" w14:textId="77777777" w:rsidR="00A90E1E" w:rsidRPr="008A707A" w:rsidRDefault="00A90E1E" w:rsidP="00982D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Afghanistan, Armenia, Cyprus, United Arab Emirates, Israel, Iraq, Iran, Lebanon, Oman, Pakistan, Qatar, Syria, Turkey</w:t>
            </w:r>
          </w:p>
        </w:tc>
        <w:tc>
          <w:tcPr>
            <w:tcW w:w="1565" w:type="dxa"/>
            <w:shd w:val="clear" w:color="auto" w:fill="auto"/>
          </w:tcPr>
          <w:p w14:paraId="1B82141E" w14:textId="77777777" w:rsidR="00A90E1E" w:rsidRPr="008A707A" w:rsidRDefault="00A90E1E" w:rsidP="00982D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A90E1E" w:rsidRPr="008A707A" w14:paraId="57262622" w14:textId="77777777" w:rsidTr="008A70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0DE538F2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East Asia 1</w:t>
            </w:r>
          </w:p>
        </w:tc>
        <w:tc>
          <w:tcPr>
            <w:tcW w:w="4536" w:type="dxa"/>
            <w:shd w:val="clear" w:color="auto" w:fill="auto"/>
          </w:tcPr>
          <w:p w14:paraId="2DC6449A" w14:textId="77777777" w:rsidR="00A90E1E" w:rsidRPr="008A707A" w:rsidRDefault="00A90E1E" w:rsidP="00982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Cambodia, China, India, Indonesia, Malaysia, Thailand, Vietnam</w:t>
            </w:r>
          </w:p>
        </w:tc>
        <w:tc>
          <w:tcPr>
            <w:tcW w:w="1565" w:type="dxa"/>
            <w:shd w:val="clear" w:color="auto" w:fill="auto"/>
          </w:tcPr>
          <w:p w14:paraId="2A4293A0" w14:textId="77777777" w:rsidR="00A90E1E" w:rsidRPr="008A707A" w:rsidRDefault="00A90E1E" w:rsidP="00982D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90E1E" w:rsidRPr="008A707A" w14:paraId="77FCD2A3" w14:textId="77777777" w:rsidTr="008A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D91CB5A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East Asia 2</w:t>
            </w:r>
          </w:p>
        </w:tc>
        <w:tc>
          <w:tcPr>
            <w:tcW w:w="4536" w:type="dxa"/>
            <w:shd w:val="clear" w:color="auto" w:fill="auto"/>
          </w:tcPr>
          <w:p w14:paraId="0D333635" w14:textId="77777777" w:rsidR="00A90E1E" w:rsidRPr="008A707A" w:rsidRDefault="00A90E1E" w:rsidP="00982D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Japan, Hong-Kong, Republic of Korea, Taiwan</w:t>
            </w:r>
          </w:p>
        </w:tc>
        <w:tc>
          <w:tcPr>
            <w:tcW w:w="1565" w:type="dxa"/>
            <w:shd w:val="clear" w:color="auto" w:fill="auto"/>
          </w:tcPr>
          <w:p w14:paraId="00B34222" w14:textId="77777777" w:rsidR="00A90E1E" w:rsidRPr="008A707A" w:rsidRDefault="00A90E1E" w:rsidP="00982D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90E1E" w:rsidRPr="008A707A" w14:paraId="7FDC15EC" w14:textId="77777777" w:rsidTr="008A70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929B193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Sub-Saharan Africa</w:t>
            </w:r>
          </w:p>
        </w:tc>
        <w:tc>
          <w:tcPr>
            <w:tcW w:w="4536" w:type="dxa"/>
            <w:shd w:val="clear" w:color="auto" w:fill="auto"/>
          </w:tcPr>
          <w:p w14:paraId="0F8E2B3F" w14:textId="77777777" w:rsidR="00A90E1E" w:rsidRPr="008A707A" w:rsidRDefault="00A90E1E" w:rsidP="00982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Cameroon, Cape Verde, Gabon, Kenya, Madagascar, Mauritius, Nigeria, Senegal, South African</w:t>
            </w:r>
          </w:p>
        </w:tc>
        <w:tc>
          <w:tcPr>
            <w:tcW w:w="1565" w:type="dxa"/>
            <w:shd w:val="clear" w:color="auto" w:fill="auto"/>
          </w:tcPr>
          <w:p w14:paraId="5C1DD75E" w14:textId="77777777" w:rsidR="00A90E1E" w:rsidRPr="008A707A" w:rsidRDefault="00A90E1E" w:rsidP="00982D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A90E1E" w:rsidRPr="008A707A" w14:paraId="693FE61F" w14:textId="77777777" w:rsidTr="008A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9420AB3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North Africa</w:t>
            </w:r>
          </w:p>
        </w:tc>
        <w:tc>
          <w:tcPr>
            <w:tcW w:w="4536" w:type="dxa"/>
            <w:shd w:val="clear" w:color="auto" w:fill="auto"/>
          </w:tcPr>
          <w:p w14:paraId="35A15A8E" w14:textId="77777777" w:rsidR="00A90E1E" w:rsidRPr="008A707A" w:rsidRDefault="00A90E1E" w:rsidP="00982D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lgeria, Egypt, Morocco, Mauritania, Tunisia</w:t>
            </w:r>
          </w:p>
        </w:tc>
        <w:tc>
          <w:tcPr>
            <w:tcW w:w="1565" w:type="dxa"/>
            <w:shd w:val="clear" w:color="auto" w:fill="auto"/>
          </w:tcPr>
          <w:p w14:paraId="0A1BD826" w14:textId="77777777" w:rsidR="00A90E1E" w:rsidRPr="008A707A" w:rsidRDefault="00A90E1E" w:rsidP="00982D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A90E1E" w:rsidRPr="008A707A" w14:paraId="5AA3342B" w14:textId="77777777" w:rsidTr="008A70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536C1591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Latin America</w:t>
            </w:r>
          </w:p>
        </w:tc>
        <w:tc>
          <w:tcPr>
            <w:tcW w:w="4536" w:type="dxa"/>
            <w:shd w:val="clear" w:color="auto" w:fill="auto"/>
          </w:tcPr>
          <w:p w14:paraId="74844180" w14:textId="77777777" w:rsidR="00A90E1E" w:rsidRPr="008A707A" w:rsidRDefault="00A90E1E" w:rsidP="00982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rgentina, Bolivia, Brazil, Chili, Ecuador, Mexico, Peru, Porto-Rico, Venezuela</w:t>
            </w:r>
          </w:p>
        </w:tc>
        <w:tc>
          <w:tcPr>
            <w:tcW w:w="1565" w:type="dxa"/>
            <w:shd w:val="clear" w:color="auto" w:fill="auto"/>
          </w:tcPr>
          <w:p w14:paraId="10D1C5F0" w14:textId="77777777" w:rsidR="00A90E1E" w:rsidRPr="008A707A" w:rsidRDefault="00A90E1E" w:rsidP="00982D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A90E1E" w:rsidRPr="008A707A" w14:paraId="70054996" w14:textId="77777777" w:rsidTr="008A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4215475D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USA</w:t>
            </w:r>
          </w:p>
        </w:tc>
        <w:tc>
          <w:tcPr>
            <w:tcW w:w="4536" w:type="dxa"/>
            <w:shd w:val="clear" w:color="auto" w:fill="auto"/>
          </w:tcPr>
          <w:p w14:paraId="455F8A49" w14:textId="77777777" w:rsidR="00A90E1E" w:rsidRPr="008A707A" w:rsidRDefault="00A90E1E" w:rsidP="00982D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65" w:type="dxa"/>
            <w:shd w:val="clear" w:color="auto" w:fill="auto"/>
          </w:tcPr>
          <w:p w14:paraId="7D48E1A4" w14:textId="77777777" w:rsidR="00A90E1E" w:rsidRPr="008A707A" w:rsidRDefault="00A90E1E" w:rsidP="00982D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</w:tr>
      <w:tr w:rsidR="00A90E1E" w:rsidRPr="008A707A" w14:paraId="6A6DB0A6" w14:textId="77777777" w:rsidTr="008A70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15E4E6D2" w14:textId="77777777" w:rsidR="00A90E1E" w:rsidRPr="008A707A" w:rsidRDefault="00A90E1E" w:rsidP="00982DC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b w:val="0"/>
                <w:sz w:val="20"/>
                <w:szCs w:val="20"/>
              </w:rPr>
              <w:t>Canada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0977CC5A" w14:textId="77777777" w:rsidR="00A90E1E" w:rsidRPr="008A707A" w:rsidRDefault="00A90E1E" w:rsidP="00982D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</w:tcPr>
          <w:p w14:paraId="53E745CD" w14:textId="77777777" w:rsidR="00A90E1E" w:rsidRPr="008A707A" w:rsidRDefault="00A90E1E" w:rsidP="00982D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0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45322328" w14:textId="77777777" w:rsidR="00A90E1E" w:rsidRDefault="00A90E1E"/>
    <w:p w14:paraId="3CE27AB6" w14:textId="578A68E4" w:rsidR="00B85A30" w:rsidRDefault="00B85A30"/>
    <w:p w14:paraId="73E6C552" w14:textId="77777777" w:rsidR="00B85A30" w:rsidRDefault="00B85A30"/>
    <w:sectPr w:rsidR="00B85A3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B23E5" w14:textId="77777777" w:rsidR="009105AD" w:rsidRDefault="009105AD" w:rsidP="00DB604B">
      <w:pPr>
        <w:spacing w:after="0" w:line="240" w:lineRule="auto"/>
      </w:pPr>
      <w:r>
        <w:separator/>
      </w:r>
    </w:p>
  </w:endnote>
  <w:endnote w:type="continuationSeparator" w:id="0">
    <w:p w14:paraId="128BE268" w14:textId="77777777" w:rsidR="009105AD" w:rsidRDefault="009105AD" w:rsidP="00DB6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50352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1C3C322" w14:textId="619D698E" w:rsidR="00DB604B" w:rsidRPr="00DB604B" w:rsidRDefault="00DB604B">
        <w:pPr>
          <w:pStyle w:val="Pieddepage"/>
          <w:jc w:val="right"/>
          <w:rPr>
            <w:rFonts w:ascii="Times New Roman" w:hAnsi="Times New Roman" w:cs="Times New Roman"/>
          </w:rPr>
        </w:pPr>
        <w:r w:rsidRPr="00DB604B">
          <w:rPr>
            <w:rFonts w:ascii="Times New Roman" w:hAnsi="Times New Roman" w:cs="Times New Roman"/>
          </w:rPr>
          <w:fldChar w:fldCharType="begin"/>
        </w:r>
        <w:r w:rsidRPr="00DB604B">
          <w:rPr>
            <w:rFonts w:ascii="Times New Roman" w:hAnsi="Times New Roman" w:cs="Times New Roman"/>
          </w:rPr>
          <w:instrText>PAGE   \* MERGEFORMAT</w:instrText>
        </w:r>
        <w:r w:rsidRPr="00DB604B">
          <w:rPr>
            <w:rFonts w:ascii="Times New Roman" w:hAnsi="Times New Roman" w:cs="Times New Roman"/>
          </w:rPr>
          <w:fldChar w:fldCharType="separate"/>
        </w:r>
        <w:r w:rsidRPr="00DB604B">
          <w:rPr>
            <w:rFonts w:ascii="Times New Roman" w:hAnsi="Times New Roman" w:cs="Times New Roman"/>
            <w:lang w:val="fr-FR"/>
          </w:rPr>
          <w:t>2</w:t>
        </w:r>
        <w:r w:rsidRPr="00DB604B">
          <w:rPr>
            <w:rFonts w:ascii="Times New Roman" w:hAnsi="Times New Roman" w:cs="Times New Roman"/>
          </w:rPr>
          <w:fldChar w:fldCharType="end"/>
        </w:r>
      </w:p>
    </w:sdtContent>
  </w:sdt>
  <w:p w14:paraId="6B72B454" w14:textId="77777777" w:rsidR="00DB604B" w:rsidRDefault="00DB604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B07FA" w14:textId="77777777" w:rsidR="009105AD" w:rsidRDefault="009105AD" w:rsidP="00DB604B">
      <w:pPr>
        <w:spacing w:after="0" w:line="240" w:lineRule="auto"/>
      </w:pPr>
      <w:r>
        <w:separator/>
      </w:r>
    </w:p>
  </w:footnote>
  <w:footnote w:type="continuationSeparator" w:id="0">
    <w:p w14:paraId="44969304" w14:textId="77777777" w:rsidR="009105AD" w:rsidRDefault="009105AD" w:rsidP="00DB6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30"/>
    <w:rsid w:val="000F53D2"/>
    <w:rsid w:val="001464F9"/>
    <w:rsid w:val="0017629A"/>
    <w:rsid w:val="00176A5E"/>
    <w:rsid w:val="0018722F"/>
    <w:rsid w:val="001A3A61"/>
    <w:rsid w:val="001D4019"/>
    <w:rsid w:val="00220FB0"/>
    <w:rsid w:val="002311FB"/>
    <w:rsid w:val="002475C8"/>
    <w:rsid w:val="00274F4D"/>
    <w:rsid w:val="002D2CBE"/>
    <w:rsid w:val="002E3E1D"/>
    <w:rsid w:val="003A5277"/>
    <w:rsid w:val="003B5588"/>
    <w:rsid w:val="003E1126"/>
    <w:rsid w:val="00422611"/>
    <w:rsid w:val="00443AEE"/>
    <w:rsid w:val="004642C5"/>
    <w:rsid w:val="005772D0"/>
    <w:rsid w:val="005C02B8"/>
    <w:rsid w:val="005C0792"/>
    <w:rsid w:val="005C26D9"/>
    <w:rsid w:val="005D3137"/>
    <w:rsid w:val="005E7C2D"/>
    <w:rsid w:val="006153A0"/>
    <w:rsid w:val="00640501"/>
    <w:rsid w:val="00685EAC"/>
    <w:rsid w:val="006A6256"/>
    <w:rsid w:val="006F262D"/>
    <w:rsid w:val="00755DE9"/>
    <w:rsid w:val="007732BC"/>
    <w:rsid w:val="007D0408"/>
    <w:rsid w:val="007F4E98"/>
    <w:rsid w:val="007F6513"/>
    <w:rsid w:val="00857FA9"/>
    <w:rsid w:val="0087302E"/>
    <w:rsid w:val="0087728E"/>
    <w:rsid w:val="00893BFC"/>
    <w:rsid w:val="00894768"/>
    <w:rsid w:val="00895180"/>
    <w:rsid w:val="008A707A"/>
    <w:rsid w:val="008B7B70"/>
    <w:rsid w:val="008C1D5F"/>
    <w:rsid w:val="008C625D"/>
    <w:rsid w:val="00900230"/>
    <w:rsid w:val="009105AD"/>
    <w:rsid w:val="00977F09"/>
    <w:rsid w:val="00983EDD"/>
    <w:rsid w:val="00986086"/>
    <w:rsid w:val="009E5CBF"/>
    <w:rsid w:val="00A1622B"/>
    <w:rsid w:val="00A5157B"/>
    <w:rsid w:val="00A72362"/>
    <w:rsid w:val="00A90E1E"/>
    <w:rsid w:val="00A90F75"/>
    <w:rsid w:val="00AA0585"/>
    <w:rsid w:val="00AC01BC"/>
    <w:rsid w:val="00AC4E39"/>
    <w:rsid w:val="00AE15B9"/>
    <w:rsid w:val="00B5595F"/>
    <w:rsid w:val="00B85A30"/>
    <w:rsid w:val="00B97CB2"/>
    <w:rsid w:val="00BB0C72"/>
    <w:rsid w:val="00BC10D9"/>
    <w:rsid w:val="00BC6D95"/>
    <w:rsid w:val="00BE24C7"/>
    <w:rsid w:val="00C01DD5"/>
    <w:rsid w:val="00C14E7F"/>
    <w:rsid w:val="00C220EB"/>
    <w:rsid w:val="00C251DB"/>
    <w:rsid w:val="00C51405"/>
    <w:rsid w:val="00C6775D"/>
    <w:rsid w:val="00CA57D1"/>
    <w:rsid w:val="00CE0545"/>
    <w:rsid w:val="00D05903"/>
    <w:rsid w:val="00D20D77"/>
    <w:rsid w:val="00D3179E"/>
    <w:rsid w:val="00D60F5A"/>
    <w:rsid w:val="00D920DA"/>
    <w:rsid w:val="00D97C5B"/>
    <w:rsid w:val="00DB604B"/>
    <w:rsid w:val="00DC6125"/>
    <w:rsid w:val="00E13E20"/>
    <w:rsid w:val="00E30390"/>
    <w:rsid w:val="00E30BF3"/>
    <w:rsid w:val="00E4399D"/>
    <w:rsid w:val="00E65951"/>
    <w:rsid w:val="00EB5D31"/>
    <w:rsid w:val="00EE398E"/>
    <w:rsid w:val="00EF6A34"/>
    <w:rsid w:val="00F0560F"/>
    <w:rsid w:val="00F62A4B"/>
    <w:rsid w:val="00F91089"/>
    <w:rsid w:val="00F95D6C"/>
    <w:rsid w:val="00F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C65C4"/>
  <w15:chartTrackingRefBased/>
  <w15:docId w15:val="{76BC9106-70E1-433C-928D-A59EB8E3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90E1E"/>
    <w:rPr>
      <w:i/>
      <w:iCs/>
    </w:rPr>
  </w:style>
  <w:style w:type="table" w:styleId="Grilledutableau">
    <w:name w:val="Table Grid"/>
    <w:basedOn w:val="TableauNormal"/>
    <w:uiPriority w:val="39"/>
    <w:rsid w:val="00A90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A90E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D920DA"/>
    <w:pPr>
      <w:spacing w:after="0" w:line="240" w:lineRule="auto"/>
    </w:pPr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317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317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3179E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17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179E"/>
    <w:rPr>
      <w:b/>
      <w:bCs/>
      <w:sz w:val="20"/>
      <w:szCs w:val="20"/>
      <w:lang w:val="en-US"/>
    </w:rPr>
  </w:style>
  <w:style w:type="paragraph" w:styleId="Sansinterligne">
    <w:name w:val="No Spacing"/>
    <w:uiPriority w:val="1"/>
    <w:qFormat/>
    <w:rsid w:val="006F262D"/>
    <w:pPr>
      <w:spacing w:after="0" w:line="240" w:lineRule="auto"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B60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604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B60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604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1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059</Words>
  <Characters>11329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UMBI Patrick</dc:creator>
  <cp:keywords/>
  <dc:description/>
  <cp:lastModifiedBy>MVUMBI Patrick</cp:lastModifiedBy>
  <cp:revision>3</cp:revision>
  <dcterms:created xsi:type="dcterms:W3CDTF">2026-02-23T07:09:00Z</dcterms:created>
  <dcterms:modified xsi:type="dcterms:W3CDTF">2026-02-23T07:11:00Z</dcterms:modified>
</cp:coreProperties>
</file>